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D0D2E" w14:textId="77777777" w:rsidR="000E2B00" w:rsidRDefault="000E2B00"/>
    <w:tbl>
      <w:tblPr>
        <w:tblW w:w="8961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1900"/>
        <w:gridCol w:w="5161"/>
      </w:tblGrid>
      <w:tr w:rsidR="000E2B00" w:rsidRPr="00021337" w14:paraId="2250EF6A" w14:textId="77777777" w:rsidTr="00B83E74">
        <w:trPr>
          <w:trHeight w:val="509"/>
        </w:trPr>
        <w:tc>
          <w:tcPr>
            <w:tcW w:w="19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DF7C0C" w14:textId="77777777" w:rsidR="000E2B00" w:rsidRPr="00B83E74" w:rsidRDefault="000E2B00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cus Tag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A6A636" w14:textId="77777777" w:rsidR="000E2B00" w:rsidRPr="00B83E74" w:rsidRDefault="000E2B00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516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94334E3" w14:textId="77777777" w:rsidR="000E2B00" w:rsidRPr="00B83E74" w:rsidRDefault="00B83E74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icroarray data for complemented strain </w:t>
            </w:r>
            <w:r w:rsidRPr="00B83E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ared to wild type of </w:t>
            </w:r>
            <w:r w:rsidRPr="00B83E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. tuberculosis</w:t>
            </w:r>
            <w:r w:rsidRPr="00B83E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37Rv</w:t>
            </w:r>
          </w:p>
        </w:tc>
      </w:tr>
      <w:tr w:rsidR="000E2B00" w:rsidRPr="00021337" w14:paraId="7CB716B6" w14:textId="77777777" w:rsidTr="00B83E74">
        <w:trPr>
          <w:trHeight w:val="509"/>
        </w:trPr>
        <w:tc>
          <w:tcPr>
            <w:tcW w:w="19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5FD6E3B" w14:textId="77777777" w:rsidR="000E2B00" w:rsidRPr="00B83E74" w:rsidRDefault="000E2B00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67A942B" w14:textId="77777777" w:rsidR="000E2B00" w:rsidRPr="00B83E74" w:rsidRDefault="000E2B00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16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92FB15" w14:textId="77777777" w:rsidR="000E2B00" w:rsidRPr="00B83E74" w:rsidRDefault="000E2B00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E2B00" w:rsidRPr="00021337" w14:paraId="29AF4096" w14:textId="77777777" w:rsidTr="00B83E74">
        <w:trPr>
          <w:trHeight w:val="300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EF4C44" w14:textId="77777777" w:rsidR="000E2B00" w:rsidRPr="00B83E74" w:rsidRDefault="000E2B00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4D81D3" w14:textId="77777777" w:rsidR="000E2B00" w:rsidRPr="00B83E74" w:rsidRDefault="000E2B00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738A" w14:textId="77777777" w:rsidR="000E2B00" w:rsidRPr="00B83E74" w:rsidRDefault="000E2B00" w:rsidP="000E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regulated</w:t>
            </w:r>
          </w:p>
        </w:tc>
      </w:tr>
      <w:tr w:rsidR="000E2B00" w:rsidRPr="00021337" w14:paraId="6C387022" w14:textId="77777777" w:rsidTr="00B83E74">
        <w:trPr>
          <w:trHeight w:val="300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90F6" w14:textId="77777777" w:rsidR="000E2B00" w:rsidRPr="00021337" w:rsidRDefault="000E2B00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01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F860" w14:textId="77777777" w:rsidR="000E2B00" w:rsidRPr="00021337" w:rsidRDefault="000E2B00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A</w:t>
            </w:r>
            <w:proofErr w:type="spellEnd"/>
          </w:p>
        </w:tc>
        <w:tc>
          <w:tcPr>
            <w:tcW w:w="5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2788" w14:textId="77777777" w:rsidR="000E2B00" w:rsidRPr="00021337" w:rsidRDefault="000E2B00" w:rsidP="000E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 ↑</w:t>
            </w:r>
          </w:p>
        </w:tc>
      </w:tr>
      <w:tr w:rsidR="000E2B00" w:rsidRPr="00021337" w14:paraId="425F019F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C32BF7D" w14:textId="77777777" w:rsidR="000E2B00" w:rsidRPr="00021337" w:rsidRDefault="000E2B00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0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1E8F10E" w14:textId="77777777" w:rsidR="000E2B00" w:rsidRPr="00021337" w:rsidRDefault="000E2B00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07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70748D56" w14:textId="77777777" w:rsidR="000E2B00" w:rsidRPr="00021337" w:rsidRDefault="000E2B00" w:rsidP="000E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 ↑</w:t>
            </w:r>
          </w:p>
        </w:tc>
      </w:tr>
      <w:tr w:rsidR="000E2B00" w:rsidRPr="00021337" w14:paraId="4A0B87DF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1CE0175" w14:textId="77777777" w:rsidR="000E2B00" w:rsidRPr="00021337" w:rsidRDefault="000E2B00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1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71AD765" w14:textId="77777777" w:rsidR="000E2B00" w:rsidRPr="00021337" w:rsidRDefault="000E2B00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G</w:t>
            </w:r>
            <w:proofErr w:type="spellEnd"/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0BC61B21" w14:textId="77777777" w:rsidR="000E2B00" w:rsidRPr="00021337" w:rsidRDefault="000E2B00" w:rsidP="000E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 ↑</w:t>
            </w:r>
          </w:p>
        </w:tc>
      </w:tr>
      <w:tr w:rsidR="000E2B00" w:rsidRPr="00021337" w14:paraId="56A4296B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7684968" w14:textId="77777777" w:rsidR="000E2B00" w:rsidRPr="00021337" w:rsidRDefault="000E2B00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2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6D4FAFD" w14:textId="77777777" w:rsidR="000E2B00" w:rsidRPr="00021337" w:rsidRDefault="000E2B00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23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23AD9E71" w14:textId="77777777" w:rsidR="000E2B00" w:rsidRPr="00021337" w:rsidRDefault="000E2B00" w:rsidP="000E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 ↓</w:t>
            </w:r>
          </w:p>
        </w:tc>
      </w:tr>
      <w:tr w:rsidR="000E2B00" w:rsidRPr="00021337" w14:paraId="35DEE8E7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2D5DBF0" w14:textId="77777777" w:rsidR="000E2B00" w:rsidRPr="00021337" w:rsidRDefault="000E2B00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2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1637FE0" w14:textId="77777777" w:rsidR="000E2B00" w:rsidRPr="00021337" w:rsidRDefault="000E2B00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27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312D6741" w14:textId="77777777" w:rsidR="000E2B00" w:rsidRPr="00021337" w:rsidRDefault="000E2B00" w:rsidP="000E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 ↓</w:t>
            </w:r>
          </w:p>
        </w:tc>
      </w:tr>
      <w:tr w:rsidR="000E2B00" w:rsidRPr="00021337" w14:paraId="69A31AA5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399B9EA" w14:textId="77777777" w:rsidR="000E2B00" w:rsidRPr="00021337" w:rsidRDefault="000E2B00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39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B7E113C" w14:textId="77777777" w:rsidR="000E2B00" w:rsidRPr="00021337" w:rsidRDefault="000E2B00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39c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2E6812B9" w14:textId="77777777" w:rsidR="000E2B00" w:rsidRPr="00021337" w:rsidRDefault="000E2B00" w:rsidP="000E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 ↑</w:t>
            </w:r>
          </w:p>
        </w:tc>
      </w:tr>
      <w:tr w:rsidR="00B13C83" w:rsidRPr="00021337" w14:paraId="7293EDAF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1422B2C" w14:textId="77777777" w:rsidR="00B13C83" w:rsidRPr="00021337" w:rsidRDefault="00B13C83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40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27EFACB" w14:textId="77777777" w:rsidR="00B13C83" w:rsidRPr="00021337" w:rsidRDefault="00B13C83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c28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6C682658" w14:textId="77777777" w:rsidR="00B13C83" w:rsidRPr="00021337" w:rsidRDefault="00B13C83" w:rsidP="000E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 ↑</w:t>
            </w:r>
          </w:p>
        </w:tc>
      </w:tr>
      <w:tr w:rsidR="00B13C83" w:rsidRPr="00021337" w14:paraId="71442988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0124C2F" w14:textId="77777777" w:rsidR="00B13C83" w:rsidRPr="00021337" w:rsidRDefault="00B13C83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42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901796C" w14:textId="77777777" w:rsidR="00B13C83" w:rsidRPr="00021337" w:rsidRDefault="00B13C83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42c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589BEF9C" w14:textId="77777777" w:rsidR="00B13C83" w:rsidRPr="00021337" w:rsidRDefault="00B13C83" w:rsidP="000E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 ↓</w:t>
            </w:r>
          </w:p>
        </w:tc>
      </w:tr>
      <w:tr w:rsidR="00B13C83" w:rsidRPr="00021337" w14:paraId="632DAFA6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EFA3BE4" w14:textId="77777777" w:rsidR="00B13C83" w:rsidRPr="00021337" w:rsidRDefault="00B13C83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45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0D892D6" w14:textId="77777777" w:rsidR="00B13C83" w:rsidRPr="00021337" w:rsidRDefault="00B13C83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45c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4F8602FE" w14:textId="77777777" w:rsidR="00B13C83" w:rsidRPr="00021337" w:rsidRDefault="00B13C83" w:rsidP="000E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 ↑</w:t>
            </w:r>
          </w:p>
        </w:tc>
      </w:tr>
      <w:tr w:rsidR="00B13C83" w:rsidRPr="00021337" w14:paraId="3C808433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AB86A4A" w14:textId="77777777" w:rsidR="00B13C83" w:rsidRPr="00021337" w:rsidRDefault="00B13C83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46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FD283CE" w14:textId="77777777" w:rsidR="00B13C83" w:rsidRPr="00021337" w:rsidRDefault="00B13C83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1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0A175765" w14:textId="77777777" w:rsidR="00B13C83" w:rsidRPr="00021337" w:rsidRDefault="00B13C83" w:rsidP="000E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 ↑</w:t>
            </w:r>
          </w:p>
        </w:tc>
      </w:tr>
      <w:tr w:rsidR="00B13C83" w:rsidRPr="00021337" w14:paraId="092EAF88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95C6F72" w14:textId="77777777" w:rsidR="00B13C83" w:rsidRPr="00021337" w:rsidRDefault="00B13C83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47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A2C36DD" w14:textId="77777777" w:rsidR="00B13C83" w:rsidRPr="00021337" w:rsidRDefault="00B13C83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47c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6D419CF1" w14:textId="77777777" w:rsidR="00B13C83" w:rsidRPr="00021337" w:rsidRDefault="00B13C83" w:rsidP="000E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 ↑</w:t>
            </w:r>
          </w:p>
        </w:tc>
      </w:tr>
      <w:tr w:rsidR="00B13C83" w:rsidRPr="00021337" w14:paraId="16B98952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F10B01F" w14:textId="77777777" w:rsidR="00B13C83" w:rsidRPr="00021337" w:rsidRDefault="00B13C83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5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E418C8D" w14:textId="77777777" w:rsidR="00B13C83" w:rsidRPr="00021337" w:rsidRDefault="00B13C83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F</w:t>
            </w:r>
            <w:proofErr w:type="spellEnd"/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53B9B74B" w14:textId="77777777" w:rsidR="00B13C83" w:rsidRPr="00021337" w:rsidRDefault="00B13C83" w:rsidP="000E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 ↑</w:t>
            </w:r>
          </w:p>
        </w:tc>
      </w:tr>
      <w:tr w:rsidR="00B13C83" w:rsidRPr="00021337" w14:paraId="2DD8FE7D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6D5D6CB" w14:textId="77777777" w:rsidR="00B13C83" w:rsidRPr="00021337" w:rsidRDefault="00B13C83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6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49E18F1" w14:textId="77777777" w:rsidR="00B13C83" w:rsidRPr="00021337" w:rsidRDefault="00B13C83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63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302F9E4F" w14:textId="77777777" w:rsidR="00B13C83" w:rsidRPr="00021337" w:rsidRDefault="00B13C83" w:rsidP="000E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 ↑</w:t>
            </w:r>
          </w:p>
        </w:tc>
      </w:tr>
      <w:tr w:rsidR="00B13C83" w:rsidRPr="00021337" w14:paraId="1D332DEB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8A7C751" w14:textId="77777777" w:rsidR="00B13C83" w:rsidRPr="00021337" w:rsidRDefault="00B13C83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66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7965A52" w14:textId="77777777" w:rsidR="00B13C83" w:rsidRPr="00021337" w:rsidRDefault="00B13C83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2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3E13EB35" w14:textId="77777777" w:rsidR="00B13C83" w:rsidRPr="00021337" w:rsidRDefault="00B13C83" w:rsidP="000E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 ↓</w:t>
            </w:r>
          </w:p>
        </w:tc>
      </w:tr>
      <w:tr w:rsidR="00B13C83" w:rsidRPr="00021337" w14:paraId="6E143C1C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F7545CB" w14:textId="77777777" w:rsidR="00B13C83" w:rsidRPr="00021337" w:rsidRDefault="00B13C83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67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1036A24" w14:textId="77777777" w:rsidR="00B13C83" w:rsidRPr="00021337" w:rsidRDefault="00B13C83" w:rsidP="000E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67c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5B0BC869" w14:textId="77777777" w:rsidR="00B13C83" w:rsidRPr="00021337" w:rsidRDefault="00B13C83" w:rsidP="000E2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 ↓</w:t>
            </w:r>
          </w:p>
        </w:tc>
      </w:tr>
      <w:tr w:rsidR="00A56A35" w:rsidRPr="00021337" w14:paraId="49DCAF19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952E174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78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B9FEC8B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78A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61425C52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 ↓</w:t>
            </w:r>
          </w:p>
        </w:tc>
      </w:tr>
      <w:tr w:rsidR="00A56A35" w:rsidRPr="00021337" w14:paraId="67B0AF1E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2362ED8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7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3AFE95C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79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6E9866E7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9 ↓</w:t>
            </w:r>
          </w:p>
        </w:tc>
      </w:tr>
      <w:tr w:rsidR="00A56A35" w:rsidRPr="00021337" w14:paraId="649F526E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03AEDD7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8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FC2FFB5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80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26D8C236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4 ↓</w:t>
            </w:r>
          </w:p>
        </w:tc>
      </w:tr>
      <w:tr w:rsidR="00A56A35" w:rsidRPr="00021337" w14:paraId="65FE1EF9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F2A245F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8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EC22542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81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191C192A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 ↓</w:t>
            </w:r>
          </w:p>
        </w:tc>
      </w:tr>
      <w:tr w:rsidR="00A56A35" w:rsidRPr="00021337" w14:paraId="76714088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0F71191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0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169E316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p</w:t>
            </w:r>
            <w:proofErr w:type="spellEnd"/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56397CB0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 ↓</w:t>
            </w:r>
          </w:p>
        </w:tc>
      </w:tr>
      <w:tr w:rsidR="00A56A35" w:rsidRPr="00021337" w14:paraId="412BAC1E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1C5897B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0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2381910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04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7D264B82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 ↑</w:t>
            </w:r>
          </w:p>
        </w:tc>
      </w:tr>
      <w:tr w:rsidR="00A56A35" w:rsidRPr="00021337" w14:paraId="4FC91506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376D856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18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1562220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cA</w:t>
            </w:r>
            <w:proofErr w:type="spellEnd"/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2067F906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0 ↓</w:t>
            </w:r>
          </w:p>
        </w:tc>
      </w:tr>
      <w:tr w:rsidR="00A56A35" w:rsidRPr="00021337" w14:paraId="44CC1FF6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03869B5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1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F3C3F7D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D7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055C6645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 ↓</w:t>
            </w:r>
          </w:p>
        </w:tc>
      </w:tr>
      <w:tr w:rsidR="00A56A35" w:rsidRPr="00021337" w14:paraId="57E78EB5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5F2F15D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2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4226430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2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266A5264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 ↑</w:t>
            </w:r>
          </w:p>
        </w:tc>
      </w:tr>
      <w:tr w:rsidR="00A56A35" w:rsidRPr="00021337" w14:paraId="305B59D4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95AA16C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29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4EFAD1C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pC</w:t>
            </w:r>
            <w:proofErr w:type="spellEnd"/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09D0F533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 ↑</w:t>
            </w:r>
          </w:p>
        </w:tc>
      </w:tr>
      <w:tr w:rsidR="00A56A35" w:rsidRPr="00021337" w14:paraId="5D40A092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B91EB9D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4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808B874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45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319932DA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 ↑</w:t>
            </w:r>
          </w:p>
        </w:tc>
      </w:tr>
      <w:tr w:rsidR="00A56A35" w:rsidRPr="00021337" w14:paraId="06ED75E8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35CF6E8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6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078CB0A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D5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651237A4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 ↑</w:t>
            </w:r>
          </w:p>
        </w:tc>
      </w:tr>
      <w:tr w:rsidR="00A56A35" w:rsidRPr="00021337" w14:paraId="41210979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ED10B43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6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4A9FC35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bE1A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583D4230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 ↑</w:t>
            </w:r>
          </w:p>
        </w:tc>
      </w:tr>
      <w:tr w:rsidR="00A56A35" w:rsidRPr="00021337" w14:paraId="7CF84B53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B753F39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6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C07467F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bE1B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4E285957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 ↑</w:t>
            </w:r>
          </w:p>
        </w:tc>
      </w:tr>
      <w:tr w:rsidR="00A56A35" w:rsidRPr="00021337" w14:paraId="5FD11689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C6E9E7F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6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AC344FB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e1A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503A18AA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 ↑</w:t>
            </w:r>
          </w:p>
        </w:tc>
      </w:tr>
      <w:tr w:rsidR="00A56A35" w:rsidRPr="00021337" w14:paraId="5507096D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35A6B5F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7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ED60109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77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22F2BB45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 ↑</w:t>
            </w:r>
          </w:p>
        </w:tc>
      </w:tr>
      <w:tr w:rsidR="00A56A35" w:rsidRPr="00021337" w14:paraId="557F5068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A017FC1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9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68ECAD4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90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5F081E4D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 ↑</w:t>
            </w:r>
          </w:p>
        </w:tc>
      </w:tr>
      <w:tr w:rsidR="00A56A35" w:rsidRPr="00021337" w14:paraId="0D3C49FC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03C76DB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9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AA87790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96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2BFFBE82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5 ↓</w:t>
            </w:r>
          </w:p>
        </w:tc>
      </w:tr>
      <w:tr w:rsidR="00A56A35" w:rsidRPr="00021337" w14:paraId="529EAE72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CEF0A55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9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96C4B26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97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2A8BDCB4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 ↓</w:t>
            </w:r>
          </w:p>
        </w:tc>
      </w:tr>
    </w:tbl>
    <w:p w14:paraId="2C972913" w14:textId="77777777" w:rsidR="00CE3232" w:rsidRPr="00021337" w:rsidRDefault="00CE323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960" w:type="dxa"/>
        <w:tblInd w:w="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1900"/>
        <w:gridCol w:w="5160"/>
      </w:tblGrid>
      <w:tr w:rsidR="00CE3232" w:rsidRPr="00021337" w14:paraId="0A61C7A9" w14:textId="77777777" w:rsidTr="00B83E74">
        <w:trPr>
          <w:trHeight w:val="300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99B1" w14:textId="77777777" w:rsidR="00CE3232" w:rsidRPr="00B83E74" w:rsidRDefault="00CE3232" w:rsidP="00FD522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Locus Tag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E254" w14:textId="77777777" w:rsidR="00CE3232" w:rsidRPr="00B83E74" w:rsidRDefault="00CE3232" w:rsidP="00FD522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B836" w14:textId="77777777" w:rsidR="00CE3232" w:rsidRPr="00021337" w:rsidRDefault="00B83E74" w:rsidP="00B8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26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icroarray data fo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lemented</w:t>
            </w:r>
            <w:r w:rsidRPr="003226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train </w:t>
            </w:r>
            <w:r w:rsidRPr="00322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ared to wild type of </w:t>
            </w:r>
            <w:r w:rsidRPr="003226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.tuberculosis</w:t>
            </w:r>
            <w:r w:rsidRPr="00322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37Rv</w:t>
            </w:r>
          </w:p>
        </w:tc>
      </w:tr>
      <w:tr w:rsidR="00CE3232" w:rsidRPr="00021337" w14:paraId="3443A95D" w14:textId="77777777" w:rsidTr="00B83E74">
        <w:trPr>
          <w:trHeight w:val="300"/>
        </w:trPr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6247" w14:textId="77777777" w:rsidR="00CE3232" w:rsidRPr="00021337" w:rsidRDefault="00CE3232" w:rsidP="00F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2D5C" w14:textId="77777777" w:rsidR="00CE3232" w:rsidRPr="00021337" w:rsidRDefault="00CE3232" w:rsidP="00FD5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0E05" w14:textId="77777777" w:rsidR="00CE3232" w:rsidRPr="00B83E74" w:rsidRDefault="00CE3232" w:rsidP="00FD5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regulated</w:t>
            </w:r>
          </w:p>
        </w:tc>
      </w:tr>
      <w:tr w:rsidR="00A56A35" w:rsidRPr="00021337" w14:paraId="637CA3DB" w14:textId="77777777" w:rsidTr="00B83E74">
        <w:trPr>
          <w:trHeight w:val="300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1C92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07c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C0F6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07c</w:t>
            </w:r>
          </w:p>
        </w:tc>
        <w:tc>
          <w:tcPr>
            <w:tcW w:w="5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98D9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 ↑</w:t>
            </w:r>
          </w:p>
        </w:tc>
      </w:tr>
      <w:tr w:rsidR="00A56A35" w:rsidRPr="00021337" w14:paraId="53BE9610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FA6FF65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1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4A0A2AE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kA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18DB0A6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 ↓</w:t>
            </w:r>
          </w:p>
        </w:tc>
      </w:tr>
      <w:tr w:rsidR="00A56A35" w:rsidRPr="00021337" w14:paraId="1430A304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18FC1C6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44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3099A3B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E5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26E7FFB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4 ↓</w:t>
            </w:r>
          </w:p>
        </w:tc>
      </w:tr>
      <w:tr w:rsidR="00A56A35" w:rsidRPr="00021337" w14:paraId="1C6BBC15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8EA9A69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78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B326C56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3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872EFF0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 ↑</w:t>
            </w:r>
          </w:p>
        </w:tc>
      </w:tr>
      <w:tr w:rsidR="00A56A35" w:rsidRPr="00021337" w14:paraId="1F47D69B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C1B28B3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79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8F54845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4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4E278FA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4 ↑</w:t>
            </w:r>
          </w:p>
        </w:tc>
      </w:tr>
      <w:tr w:rsidR="00A56A35" w:rsidRPr="00021337" w14:paraId="1CDA7FBF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200AC3C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EDC4EEB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3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4CC4E09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8 ↑</w:t>
            </w:r>
          </w:p>
        </w:tc>
      </w:tr>
      <w:tr w:rsidR="00A56A35" w:rsidRPr="00021337" w14:paraId="30DF596F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5637903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4262B86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1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7609FCD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 ↑</w:t>
            </w:r>
          </w:p>
        </w:tc>
      </w:tr>
      <w:tr w:rsidR="00A56A35" w:rsidRPr="00021337" w14:paraId="208A6A62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376C8A0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EFB58AB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B85A151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 ↑</w:t>
            </w:r>
          </w:p>
        </w:tc>
      </w:tr>
      <w:tr w:rsidR="00A56A35" w:rsidRPr="00021337" w14:paraId="35E401DC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91FEFCA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93F0F71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4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3405404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 ↑</w:t>
            </w:r>
          </w:p>
        </w:tc>
      </w:tr>
      <w:tr w:rsidR="00A56A35" w:rsidRPr="00021337" w14:paraId="1566FEF6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72817B0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8216859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xH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4ACD4A8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 ↑</w:t>
            </w:r>
          </w:p>
        </w:tc>
      </w:tr>
      <w:tr w:rsidR="00A56A35" w:rsidRPr="00021337" w14:paraId="244E2417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B4FD33F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067F459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9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F15D9B8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 ↑</w:t>
            </w:r>
          </w:p>
        </w:tc>
      </w:tr>
      <w:tr w:rsidR="00A56A35" w:rsidRPr="00021337" w14:paraId="7BD908D0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4CB3B54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9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3AFEF76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90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F827BEC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 ↑</w:t>
            </w:r>
          </w:p>
        </w:tc>
      </w:tr>
      <w:tr w:rsidR="00A56A35" w:rsidRPr="00021337" w14:paraId="28749362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0340BF9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9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7BC2566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P3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7F3A103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 ↑</w:t>
            </w:r>
          </w:p>
        </w:tc>
      </w:tr>
      <w:tr w:rsidR="00A56A35" w:rsidRPr="00021337" w14:paraId="5047775F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B46DF49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9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8F0AE58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9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45D09A3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 ↑</w:t>
            </w:r>
          </w:p>
        </w:tc>
      </w:tr>
      <w:tr w:rsidR="00A56A35" w:rsidRPr="00021337" w14:paraId="276F1649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0BB6A73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9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0EFB00C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5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6416FE9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 ↑</w:t>
            </w:r>
          </w:p>
        </w:tc>
      </w:tr>
      <w:tr w:rsidR="00A56A35" w:rsidRPr="00021337" w14:paraId="67EEC8E6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BB6C3C9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07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D81EAFB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07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C208DDA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 ↓</w:t>
            </w:r>
          </w:p>
        </w:tc>
      </w:tr>
      <w:tr w:rsidR="00A56A35" w:rsidRPr="00021337" w14:paraId="676D0F8C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E9DFE30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0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E2D6117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08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DF2672D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 ↓</w:t>
            </w:r>
          </w:p>
        </w:tc>
      </w:tr>
      <w:tr w:rsidR="00A56A35" w:rsidRPr="00021337" w14:paraId="304708C5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DFA64C5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1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9F8BD85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11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68B7CFF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 ↓</w:t>
            </w:r>
          </w:p>
        </w:tc>
      </w:tr>
      <w:tr w:rsidR="00A56A35" w:rsidRPr="00021337" w14:paraId="13DA6242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0284802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1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45F316C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1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2F7B4A8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 ↑</w:t>
            </w:r>
          </w:p>
        </w:tc>
      </w:tr>
      <w:tr w:rsidR="00A56A35" w:rsidRPr="00021337" w14:paraId="6FC48852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BF82D8E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1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AF8878A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15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B7482A3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 ↑</w:t>
            </w:r>
          </w:p>
        </w:tc>
      </w:tr>
      <w:tr w:rsidR="00A56A35" w:rsidRPr="00021337" w14:paraId="59A651D0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1AE9B36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46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2855657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sP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04DF469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 ↑</w:t>
            </w:r>
          </w:p>
        </w:tc>
      </w:tr>
      <w:tr w:rsidR="00A56A35" w:rsidRPr="00021337" w14:paraId="402DBF06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C9D7818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4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0152143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48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5A9DA6F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 ↓</w:t>
            </w:r>
          </w:p>
        </w:tc>
      </w:tr>
      <w:tr w:rsidR="00A56A35" w:rsidRPr="00021337" w14:paraId="044FAF04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60615D5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8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2805F40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85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1D2F00B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 ↑</w:t>
            </w:r>
          </w:p>
        </w:tc>
      </w:tr>
      <w:tr w:rsidR="00A56A35" w:rsidRPr="00021337" w14:paraId="61FE7517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FF9D7D5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9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EDA0D1A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95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E3568B2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 ↓</w:t>
            </w:r>
          </w:p>
        </w:tc>
      </w:tr>
      <w:tr w:rsidR="00A56A35" w:rsidRPr="00021337" w14:paraId="7757F044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9DEDA14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21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5613297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21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CDEB87A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 ↑</w:t>
            </w:r>
          </w:p>
        </w:tc>
      </w:tr>
      <w:tr w:rsidR="00A56A35" w:rsidRPr="00021337" w14:paraId="180BD03F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3A959A4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6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2E0A2A7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l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ECC8B60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 ↓</w:t>
            </w:r>
          </w:p>
        </w:tc>
      </w:tr>
      <w:tr w:rsidR="00A56A35" w:rsidRPr="00021337" w14:paraId="0CF5B335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840C9B8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8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887609A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rQ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C91B5BB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 ↓</w:t>
            </w:r>
          </w:p>
        </w:tc>
      </w:tr>
      <w:tr w:rsidR="00A56A35" w:rsidRPr="00021337" w14:paraId="72DB2F1E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8E8BDCA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8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3C5B771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85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31B2158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 ↓</w:t>
            </w:r>
          </w:p>
        </w:tc>
      </w:tr>
      <w:tr w:rsidR="00A56A35" w:rsidRPr="00021337" w14:paraId="0DD97D4F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DAB7F5E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03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7422187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aA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F0CEC7E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 ↑</w:t>
            </w:r>
          </w:p>
        </w:tc>
      </w:tr>
      <w:tr w:rsidR="00A56A35" w:rsidRPr="00021337" w14:paraId="5FE1F0C9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BA909E0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2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EECCFD5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L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DEE0926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 ↓</w:t>
            </w:r>
          </w:p>
        </w:tc>
      </w:tr>
      <w:tr w:rsidR="00A56A35" w:rsidRPr="00021337" w14:paraId="3D50B172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9DF4421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2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545A286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25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B789DF5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 ↓</w:t>
            </w:r>
          </w:p>
        </w:tc>
      </w:tr>
      <w:tr w:rsidR="00A56A35" w:rsidRPr="00021337" w14:paraId="2BF0D147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BB43C67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3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C7E1B07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6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CDFACB0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 ↑</w:t>
            </w:r>
          </w:p>
        </w:tc>
      </w:tr>
      <w:tr w:rsidR="00A56A35" w:rsidRPr="00021337" w14:paraId="248927FE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09955A7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3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577BEBD" w14:textId="77777777" w:rsidR="00A56A35" w:rsidRPr="00021337" w:rsidRDefault="00A56A3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p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DDD0EAE" w14:textId="77777777" w:rsidR="00A56A35" w:rsidRPr="00021337" w:rsidRDefault="00A56A3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 ↑</w:t>
            </w:r>
          </w:p>
        </w:tc>
      </w:tr>
      <w:tr w:rsidR="00BB3D53" w:rsidRPr="00021337" w14:paraId="7848C839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CCFFBA3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47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1F5772E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47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0E9E6D2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 ↓</w:t>
            </w:r>
          </w:p>
        </w:tc>
      </w:tr>
      <w:tr w:rsidR="00BB3D53" w:rsidRPr="00021337" w14:paraId="7E7A9BD1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B362CEB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49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865F0BE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49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9D1536F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 ↓</w:t>
            </w:r>
          </w:p>
        </w:tc>
      </w:tr>
      <w:tr w:rsidR="00BB3D53" w:rsidRPr="00021337" w14:paraId="1AC6F7D4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0B8A09B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5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5F62192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E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E72878C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 ↓</w:t>
            </w:r>
          </w:p>
        </w:tc>
      </w:tr>
      <w:tr w:rsidR="00BB3D53" w:rsidRPr="00021337" w14:paraId="6EE0D9A6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E1E3E0E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6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93F8836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69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5595364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1 ↓</w:t>
            </w:r>
          </w:p>
        </w:tc>
      </w:tr>
      <w:tr w:rsidR="00BB3D53" w:rsidRPr="00021337" w14:paraId="28F086E7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30AA998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7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B190277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dZ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9804554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 ↓</w:t>
            </w:r>
          </w:p>
        </w:tc>
      </w:tr>
      <w:tr w:rsidR="00BB3D53" w:rsidRPr="00021337" w14:paraId="1C17C84D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E740829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71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469E83C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71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DFF0961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 ↓</w:t>
            </w:r>
          </w:p>
        </w:tc>
      </w:tr>
      <w:tr w:rsidR="00BB3D53" w:rsidRPr="00021337" w14:paraId="22EE53B2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76BE154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72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0B0258F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72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09DDB2E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 ↓</w:t>
            </w:r>
          </w:p>
        </w:tc>
      </w:tr>
    </w:tbl>
    <w:p w14:paraId="2C0DA14B" w14:textId="77777777" w:rsidR="00B83E74" w:rsidRPr="00021337" w:rsidRDefault="00B83E7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960" w:type="dxa"/>
        <w:tblInd w:w="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1900"/>
        <w:gridCol w:w="5160"/>
      </w:tblGrid>
      <w:tr w:rsidR="00272CF6" w:rsidRPr="00021337" w14:paraId="6884BADE" w14:textId="77777777" w:rsidTr="00B83E74">
        <w:trPr>
          <w:trHeight w:val="300"/>
        </w:trPr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F1749E" w14:textId="77777777" w:rsidR="00272CF6" w:rsidRPr="00B83E74" w:rsidRDefault="00272CF6" w:rsidP="00FD522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cus Tag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1397FB" w14:textId="77777777" w:rsidR="00272CF6" w:rsidRPr="00B83E74" w:rsidRDefault="00272CF6" w:rsidP="00FD522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5611" w14:textId="77777777" w:rsidR="00272CF6" w:rsidRPr="00B83E74" w:rsidRDefault="00B83E74" w:rsidP="00FD5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26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icroarray data fo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lemented</w:t>
            </w:r>
            <w:r w:rsidRPr="003226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train </w:t>
            </w:r>
            <w:r w:rsidRPr="00322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ared to wild type of </w:t>
            </w:r>
            <w:r w:rsidRPr="003226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.tuberculosis</w:t>
            </w:r>
            <w:r w:rsidRPr="00322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37Rv</w:t>
            </w:r>
          </w:p>
        </w:tc>
      </w:tr>
      <w:tr w:rsidR="00272CF6" w:rsidRPr="00021337" w14:paraId="1ABC6982" w14:textId="77777777" w:rsidTr="00B83E74">
        <w:trPr>
          <w:trHeight w:val="300"/>
        </w:trPr>
        <w:tc>
          <w:tcPr>
            <w:tcW w:w="1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B7AE" w14:textId="77777777" w:rsidR="00272CF6" w:rsidRPr="00B83E74" w:rsidRDefault="00272CF6" w:rsidP="00FD5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70AB" w14:textId="77777777" w:rsidR="00272CF6" w:rsidRPr="00B83E74" w:rsidRDefault="00272CF6" w:rsidP="00FD5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1D86" w14:textId="77777777" w:rsidR="00272CF6" w:rsidRPr="00B83E74" w:rsidRDefault="00272CF6" w:rsidP="00FD5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regulated</w:t>
            </w:r>
          </w:p>
        </w:tc>
      </w:tr>
      <w:tr w:rsidR="00BB3D53" w:rsidRPr="00021337" w14:paraId="1BEB1348" w14:textId="77777777" w:rsidTr="00B83E74">
        <w:trPr>
          <w:trHeight w:val="300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732C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73c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3BBF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73c</w:t>
            </w:r>
          </w:p>
        </w:tc>
        <w:tc>
          <w:tcPr>
            <w:tcW w:w="5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E347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 ↓</w:t>
            </w:r>
          </w:p>
        </w:tc>
      </w:tr>
      <w:tr w:rsidR="00BB3D53" w:rsidRPr="00021337" w14:paraId="1FCB4AE1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44F67A2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74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547675A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74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F54B5B1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 ↓</w:t>
            </w:r>
          </w:p>
        </w:tc>
      </w:tr>
      <w:tr w:rsidR="00BB3D53" w:rsidRPr="00021337" w14:paraId="51F4719E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5044BB7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78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0D98B3E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7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4BF823E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 ↑</w:t>
            </w:r>
          </w:p>
        </w:tc>
      </w:tr>
      <w:tr w:rsidR="00BB3D53" w:rsidRPr="00021337" w14:paraId="3464F975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9B7A639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0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5709ACC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03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BEF3F87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 ↑</w:t>
            </w:r>
          </w:p>
        </w:tc>
      </w:tr>
      <w:tr w:rsidR="00BB3D53" w:rsidRPr="00021337" w14:paraId="2EF04708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0C2C80F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0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B81B705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09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A573745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 ↓</w:t>
            </w:r>
          </w:p>
        </w:tc>
      </w:tr>
      <w:tr w:rsidR="00BB3D53" w:rsidRPr="00021337" w14:paraId="24830AAF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2E1C623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2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A7B0A73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K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D4CC089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 ↑</w:t>
            </w:r>
          </w:p>
        </w:tc>
      </w:tr>
      <w:tr w:rsidR="00BB3D53" w:rsidRPr="00021337" w14:paraId="67271424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23D96EB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25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FD389D1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25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15AE59B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 ↑</w:t>
            </w:r>
          </w:p>
        </w:tc>
      </w:tr>
      <w:tr w:rsidR="00BB3D53" w:rsidRPr="00021337" w14:paraId="7D0FD98B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13CA90E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34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F2E6137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34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15460BB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 ↓</w:t>
            </w:r>
          </w:p>
        </w:tc>
      </w:tr>
      <w:tr w:rsidR="00BB3D53" w:rsidRPr="00021337" w14:paraId="40C6C410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419B41D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43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91F97DF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aA3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C122FF5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 ↑</w:t>
            </w:r>
          </w:p>
        </w:tc>
      </w:tr>
      <w:tr w:rsidR="00BB3D53" w:rsidRPr="00021337" w14:paraId="3795BAB6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45C6F88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4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92F8675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48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F45E601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 ↑</w:t>
            </w:r>
          </w:p>
        </w:tc>
      </w:tr>
      <w:tr w:rsidR="00BB3D53" w:rsidRPr="00021337" w14:paraId="52A45C89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628A5D2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4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06E2AA0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D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D6624F2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 ↑</w:t>
            </w:r>
          </w:p>
        </w:tc>
      </w:tr>
      <w:tr w:rsidR="00BB3D53" w:rsidRPr="00021337" w14:paraId="285E945E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67EE118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5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C8E09B8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50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017B3EF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 ↑</w:t>
            </w:r>
          </w:p>
        </w:tc>
      </w:tr>
      <w:tr w:rsidR="00BB3D53" w:rsidRPr="00021337" w14:paraId="6FC5174F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F6EAAFF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5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3A2DFBC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J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A6E2D19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 ↑</w:t>
            </w:r>
          </w:p>
        </w:tc>
      </w:tr>
      <w:tr w:rsidR="00BB3D53" w:rsidRPr="00021337" w14:paraId="51597BAA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71C1C05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5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C6BE26E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L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1DA5E1E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 ↑</w:t>
            </w:r>
          </w:p>
        </w:tc>
      </w:tr>
      <w:tr w:rsidR="00BB3D53" w:rsidRPr="00021337" w14:paraId="6AC053DE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0EA0FA2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7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E66A2C0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78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27E84FB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 ↓</w:t>
            </w:r>
          </w:p>
        </w:tc>
      </w:tr>
      <w:tr w:rsidR="00BB3D53" w:rsidRPr="00021337" w14:paraId="26172394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F5E5ED0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91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268325F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91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2613410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 ↓</w:t>
            </w:r>
          </w:p>
        </w:tc>
      </w:tr>
      <w:tr w:rsidR="00BB3D53" w:rsidRPr="00021337" w14:paraId="724FC3AA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0BCAF78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9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1A46C1B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9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BD415A8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 ↓</w:t>
            </w:r>
          </w:p>
        </w:tc>
      </w:tr>
      <w:tr w:rsidR="00BB3D53" w:rsidRPr="00021337" w14:paraId="5CA87C6A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91257B3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9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FBB7379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qqE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549D620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 ↓</w:t>
            </w:r>
          </w:p>
        </w:tc>
      </w:tr>
      <w:tr w:rsidR="00BB3D53" w:rsidRPr="00021337" w14:paraId="776A89B9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6B9D2D6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9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1DA3DE6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dD1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C857873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 ↓</w:t>
            </w:r>
          </w:p>
        </w:tc>
      </w:tr>
      <w:tr w:rsidR="00BB3D53" w:rsidRPr="00021337" w14:paraId="645A0ED4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D327604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0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3E66261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J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858DE6E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 ↑</w:t>
            </w:r>
          </w:p>
        </w:tc>
      </w:tr>
      <w:tr w:rsidR="00BB3D53" w:rsidRPr="00021337" w14:paraId="6DD2EBA7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DF7D84B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4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831AA0F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9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455E230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 ↑</w:t>
            </w:r>
          </w:p>
        </w:tc>
      </w:tr>
      <w:tr w:rsidR="00BB3D53" w:rsidRPr="00021337" w14:paraId="3734C5CC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FA769EA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4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49726C6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10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5B761EF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 ↑</w:t>
            </w:r>
          </w:p>
        </w:tc>
      </w:tr>
      <w:tr w:rsidR="00BB3D53" w:rsidRPr="00021337" w14:paraId="02017393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E94F0E2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59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2E9FCC6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59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592F658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 ↑</w:t>
            </w:r>
          </w:p>
        </w:tc>
      </w:tr>
      <w:tr w:rsidR="00BB3D53" w:rsidRPr="00021337" w14:paraId="31B488F3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CBB8D92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8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232D23E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87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2B84179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 ↓</w:t>
            </w:r>
          </w:p>
        </w:tc>
      </w:tr>
      <w:tr w:rsidR="00BB3D53" w:rsidRPr="00021337" w14:paraId="4239EA79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5F6A718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16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275353D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X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5881FD4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 ↑</w:t>
            </w:r>
          </w:p>
        </w:tc>
      </w:tr>
      <w:tr w:rsidR="00BB3D53" w:rsidRPr="00021337" w14:paraId="26958EED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2E4F15C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23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40C223F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23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08AC432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 ↑</w:t>
            </w:r>
          </w:p>
        </w:tc>
      </w:tr>
      <w:tr w:rsidR="00BB3D53" w:rsidRPr="00021337" w14:paraId="66E0D1E7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298EEFE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25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0155865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25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DECF787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 ↑</w:t>
            </w:r>
          </w:p>
        </w:tc>
      </w:tr>
      <w:tr w:rsidR="00BB3D53" w:rsidRPr="00021337" w14:paraId="61B8AB2B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9E17F48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3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ADCCA5E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13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34C507D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 ↑</w:t>
            </w:r>
          </w:p>
        </w:tc>
      </w:tr>
      <w:tr w:rsidR="00BB3D53" w:rsidRPr="00021337" w14:paraId="06326E2D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48B6FB6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4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449397C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qS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82F35DF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8 ↑</w:t>
            </w:r>
          </w:p>
        </w:tc>
      </w:tr>
      <w:tr w:rsidR="00BB3D53" w:rsidRPr="00021337" w14:paraId="6D247312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7B976BC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4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10CE198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K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63728C8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5 ↑</w:t>
            </w:r>
          </w:p>
        </w:tc>
      </w:tr>
      <w:tr w:rsidR="00BB3D53" w:rsidRPr="00021337" w14:paraId="37C19354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A5F6CDB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4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9DFD604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49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B2223BC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 ↑</w:t>
            </w:r>
          </w:p>
        </w:tc>
      </w:tr>
      <w:tr w:rsidR="00BB3D53" w:rsidRPr="00021337" w14:paraId="23E35D60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83DC18E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5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437155E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50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03B7424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 ↑</w:t>
            </w:r>
          </w:p>
        </w:tc>
      </w:tr>
      <w:tr w:rsidR="00BB3D53" w:rsidRPr="00021337" w14:paraId="5A265C3F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481EC9C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67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75F1A79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fA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687932F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 ↓</w:t>
            </w:r>
          </w:p>
        </w:tc>
      </w:tr>
      <w:tr w:rsidR="00BB3D53" w:rsidRPr="00021337" w14:paraId="295AD52E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CADC57D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8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17E15C5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prB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D15D35F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 ↑</w:t>
            </w:r>
          </w:p>
        </w:tc>
      </w:tr>
      <w:tr w:rsidR="00BB3D53" w:rsidRPr="00021337" w14:paraId="623F9189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CB119B5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8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133FFFB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88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2F0281C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 ↑</w:t>
            </w:r>
          </w:p>
        </w:tc>
      </w:tr>
      <w:tr w:rsidR="00BB3D53" w:rsidRPr="00021337" w14:paraId="59ED96F8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BBF2D08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9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02F53D7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2B020F8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 ↓</w:t>
            </w:r>
          </w:p>
        </w:tc>
      </w:tr>
      <w:tr w:rsidR="00BB3D53" w:rsidRPr="00021337" w14:paraId="0AFAC2FC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AC58FDF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14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82D2771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14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74EF430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 ↓</w:t>
            </w:r>
          </w:p>
        </w:tc>
      </w:tr>
      <w:tr w:rsidR="00BB3D53" w:rsidRPr="00021337" w14:paraId="77203AC8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1170674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5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B5F5FDC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4ED8551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 ↓</w:t>
            </w:r>
          </w:p>
        </w:tc>
      </w:tr>
    </w:tbl>
    <w:p w14:paraId="2A7BFA00" w14:textId="77777777" w:rsidR="00CE3232" w:rsidRPr="00021337" w:rsidRDefault="00CE323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960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1900"/>
        <w:gridCol w:w="5160"/>
      </w:tblGrid>
      <w:tr w:rsidR="00272CF6" w:rsidRPr="00B83E74" w14:paraId="54B8C66E" w14:textId="77777777" w:rsidTr="00B83E74">
        <w:trPr>
          <w:trHeight w:val="300"/>
        </w:trPr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32A8D7" w14:textId="77777777" w:rsidR="00272CF6" w:rsidRPr="00B83E74" w:rsidRDefault="00272CF6" w:rsidP="00FD522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cus Tag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842DF3" w14:textId="77777777" w:rsidR="00272CF6" w:rsidRPr="00B83E74" w:rsidRDefault="00272CF6" w:rsidP="00FD522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A835" w14:textId="77777777" w:rsidR="00272CF6" w:rsidRPr="00B83E74" w:rsidRDefault="00B83E74" w:rsidP="00FD5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26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icroarray data fo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lemented</w:t>
            </w:r>
            <w:r w:rsidRPr="003226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train </w:t>
            </w:r>
            <w:r w:rsidRPr="00322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ared to wild type of </w:t>
            </w:r>
            <w:r w:rsidRPr="003226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.tuberculosis</w:t>
            </w:r>
            <w:r w:rsidRPr="00322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37Rv</w:t>
            </w:r>
          </w:p>
        </w:tc>
      </w:tr>
      <w:tr w:rsidR="00272CF6" w:rsidRPr="00B83E74" w14:paraId="76F92001" w14:textId="77777777" w:rsidTr="00B83E74">
        <w:trPr>
          <w:trHeight w:val="300"/>
        </w:trPr>
        <w:tc>
          <w:tcPr>
            <w:tcW w:w="1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473F" w14:textId="77777777" w:rsidR="00272CF6" w:rsidRPr="00B83E74" w:rsidRDefault="00272CF6" w:rsidP="00FD5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1B31" w14:textId="77777777" w:rsidR="00272CF6" w:rsidRPr="00B83E74" w:rsidRDefault="00272CF6" w:rsidP="00FD5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28CD" w14:textId="77777777" w:rsidR="00272CF6" w:rsidRPr="00B83E74" w:rsidRDefault="00272CF6" w:rsidP="00FD5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regulated</w:t>
            </w:r>
          </w:p>
        </w:tc>
      </w:tr>
      <w:tr w:rsidR="00BB3D53" w:rsidRPr="00021337" w14:paraId="4195BDD6" w14:textId="77777777" w:rsidTr="00B83E74">
        <w:trPr>
          <w:trHeight w:val="300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B6E8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52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B588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D</w:t>
            </w:r>
            <w:proofErr w:type="spellEnd"/>
          </w:p>
        </w:tc>
        <w:tc>
          <w:tcPr>
            <w:tcW w:w="5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CE51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 ↓</w:t>
            </w:r>
          </w:p>
        </w:tc>
      </w:tr>
      <w:tr w:rsidR="00BB3D53" w:rsidRPr="00021337" w14:paraId="767589AD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8A08E5D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6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2825489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67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CF1E1F0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 ↑</w:t>
            </w:r>
          </w:p>
        </w:tc>
      </w:tr>
      <w:tr w:rsidR="00BB3D53" w:rsidRPr="00021337" w14:paraId="0E614804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62FBBB8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6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0413DB6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68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1E94DFB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 ↑</w:t>
            </w:r>
          </w:p>
        </w:tc>
      </w:tr>
      <w:tr w:rsidR="00BB3D53" w:rsidRPr="00021337" w14:paraId="5231EE8D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5146CE9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6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BA30DF9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pV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95BCF70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 ↑</w:t>
            </w:r>
          </w:p>
        </w:tc>
      </w:tr>
      <w:tr w:rsidR="00BB3D53" w:rsidRPr="00021337" w14:paraId="0D724070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0998298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80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C33E638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18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E13ECD9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 ↑</w:t>
            </w:r>
          </w:p>
        </w:tc>
      </w:tr>
      <w:tr w:rsidR="00BB3D53" w:rsidRPr="00021337" w14:paraId="5EB15B1C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31EC90C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9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F13D2AF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U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6867132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 ↑</w:t>
            </w:r>
          </w:p>
        </w:tc>
      </w:tr>
      <w:tr w:rsidR="00BB3D53" w:rsidRPr="00021337" w14:paraId="1C7C1ECF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5013A1B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14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B1EFE18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F06A1DA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 ↑</w:t>
            </w:r>
          </w:p>
        </w:tc>
      </w:tr>
      <w:tr w:rsidR="00BB3D53" w:rsidRPr="00021337" w14:paraId="5546A4BD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0B6B347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18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C08A0F4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mU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2139BA3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 ↑</w:t>
            </w:r>
          </w:p>
        </w:tc>
      </w:tr>
      <w:tr w:rsidR="00BB3D53" w:rsidRPr="00021337" w14:paraId="51395673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22ACF6A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5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F63C670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57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1C0819F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 ↓</w:t>
            </w:r>
          </w:p>
        </w:tc>
      </w:tr>
      <w:tr w:rsidR="00BB3D53" w:rsidRPr="00021337" w14:paraId="6079E009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FB661A2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63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2CC44E4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63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17BABC7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 ↓</w:t>
            </w:r>
          </w:p>
        </w:tc>
      </w:tr>
      <w:tr w:rsidR="00BB3D53" w:rsidRPr="00021337" w14:paraId="43088B68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E94A4F1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67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7888C10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19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C722BD5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 ↑</w:t>
            </w:r>
          </w:p>
        </w:tc>
      </w:tr>
      <w:tr w:rsidR="00BB3D53" w:rsidRPr="00021337" w14:paraId="2EB146CF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9D8E687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9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110A966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2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73F9E87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 ↑</w:t>
            </w:r>
          </w:p>
        </w:tc>
      </w:tr>
      <w:tr w:rsidR="00BB3D53" w:rsidRPr="00021337" w14:paraId="2641DDC1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1F63BA7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92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E5B684F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A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3BD7517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 ↓</w:t>
            </w:r>
          </w:p>
        </w:tc>
      </w:tr>
      <w:tr w:rsidR="00BB3D53" w:rsidRPr="00021337" w14:paraId="7DB5DF10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7E50C41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9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913FCF8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H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EDC8A63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 ↑</w:t>
            </w:r>
          </w:p>
        </w:tc>
      </w:tr>
      <w:tr w:rsidR="00BB3D53" w:rsidRPr="00021337" w14:paraId="5D69CC14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53B669E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29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2DC9457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29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3339863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 ↓</w:t>
            </w:r>
          </w:p>
        </w:tc>
      </w:tr>
      <w:tr w:rsidR="00BB3D53" w:rsidRPr="00021337" w14:paraId="1C572980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EC70B5C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3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50B9811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30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8D5C799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3 ↓</w:t>
            </w:r>
          </w:p>
        </w:tc>
      </w:tr>
      <w:tr w:rsidR="00BB3D53" w:rsidRPr="00021337" w14:paraId="68D6EA85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6DFE313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3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61725FE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tA1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119762A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9 ↓</w:t>
            </w:r>
          </w:p>
        </w:tc>
      </w:tr>
      <w:tr w:rsidR="00BB3D53" w:rsidRPr="00021337" w14:paraId="03A8F415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7EFD22D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33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65EC45D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E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CA01094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 ↑</w:t>
            </w:r>
          </w:p>
        </w:tc>
      </w:tr>
      <w:tr w:rsidR="00BB3D53" w:rsidRPr="00021337" w14:paraId="2B8B6176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3A875D7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48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0BD7306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48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EF296AE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 ↓</w:t>
            </w:r>
          </w:p>
        </w:tc>
      </w:tr>
      <w:tr w:rsidR="00BB3D53" w:rsidRPr="00021337" w14:paraId="14ED4015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D26B3F3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57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0D24113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57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D1760E6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 ↑</w:t>
            </w:r>
          </w:p>
        </w:tc>
      </w:tr>
      <w:tr w:rsidR="00BB3D53" w:rsidRPr="00021337" w14:paraId="0F21095A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CC02803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58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2CBF8BF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58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6128265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 ↑</w:t>
            </w:r>
          </w:p>
        </w:tc>
      </w:tr>
      <w:tr w:rsidR="00BB3D53" w:rsidRPr="00021337" w14:paraId="0F874BB1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1707F11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59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3C75996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hB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1C4A1FE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 ↓</w:t>
            </w:r>
          </w:p>
        </w:tc>
      </w:tr>
      <w:tr w:rsidR="00BB3D53" w:rsidRPr="00021337" w14:paraId="78883F51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46F848A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7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53C87A9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71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E2D3CF5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 ↑</w:t>
            </w:r>
          </w:p>
        </w:tc>
      </w:tr>
      <w:tr w:rsidR="00BB3D53" w:rsidRPr="00021337" w14:paraId="78778BA7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DF20F19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72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A39F18B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1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BF45BEE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 ↑</w:t>
            </w:r>
          </w:p>
        </w:tc>
      </w:tr>
      <w:tr w:rsidR="00BB3D53" w:rsidRPr="00021337" w14:paraId="3A41BBED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D358FD7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79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ADBDC7C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79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FA64F6C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 ↑</w:t>
            </w:r>
          </w:p>
        </w:tc>
      </w:tr>
      <w:tr w:rsidR="00BB3D53" w:rsidRPr="00021337" w14:paraId="6948D09F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6D336D6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84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FEB6B02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84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5751F91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 ↑</w:t>
            </w:r>
          </w:p>
        </w:tc>
      </w:tr>
      <w:tr w:rsidR="00BB3D53" w:rsidRPr="00021337" w14:paraId="1434F785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9784086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1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5502994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gC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F57BE85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 ↓</w:t>
            </w:r>
          </w:p>
        </w:tc>
      </w:tr>
      <w:tr w:rsidR="00BB3D53" w:rsidRPr="00021337" w14:paraId="457F693E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F085EE4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16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F2D25CD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16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20FDC33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 ↓</w:t>
            </w:r>
          </w:p>
        </w:tc>
      </w:tr>
      <w:tr w:rsidR="00BB3D53" w:rsidRPr="00021337" w14:paraId="087958E9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3F54BC3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17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4684252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17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EC50C66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 ↓</w:t>
            </w:r>
          </w:p>
        </w:tc>
      </w:tr>
      <w:tr w:rsidR="00BB3D53" w:rsidRPr="00021337" w14:paraId="142882A7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2548A6F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18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04F891B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18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64BC745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 ↓</w:t>
            </w:r>
          </w:p>
        </w:tc>
      </w:tr>
      <w:tr w:rsidR="00BB3D53" w:rsidRPr="00021337" w14:paraId="64CA662F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128F950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19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BF15830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19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4D11976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 ↓</w:t>
            </w:r>
          </w:p>
        </w:tc>
      </w:tr>
      <w:tr w:rsidR="00BB3D53" w:rsidRPr="00021337" w14:paraId="48C37E0B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3BEFA42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30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0938002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30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5A291E4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 ↑</w:t>
            </w:r>
          </w:p>
        </w:tc>
      </w:tr>
      <w:tr w:rsidR="00BB3D53" w:rsidRPr="00021337" w14:paraId="00908312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EC737E7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43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BB84C79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23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85A703C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 ↑</w:t>
            </w:r>
          </w:p>
        </w:tc>
      </w:tr>
      <w:tr w:rsidR="00BB3D53" w:rsidRPr="00021337" w14:paraId="382A1A7A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300F1C7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8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6482787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N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92128E0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 ↓</w:t>
            </w:r>
          </w:p>
        </w:tc>
      </w:tr>
      <w:tr w:rsidR="00BB3D53" w:rsidRPr="00021337" w14:paraId="1707D4F5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24692E3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8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87DDCC4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89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F8B1DEC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 ↓</w:t>
            </w:r>
          </w:p>
        </w:tc>
      </w:tr>
      <w:tr w:rsidR="00BB3D53" w:rsidRPr="00021337" w14:paraId="3E34D048" w14:textId="77777777" w:rsidTr="00B13C83">
        <w:trPr>
          <w:trHeight w:val="300"/>
        </w:trPr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75F9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97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A96C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</w:t>
            </w:r>
          </w:p>
        </w:tc>
        <w:tc>
          <w:tcPr>
            <w:tcW w:w="5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7783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 ↑</w:t>
            </w:r>
          </w:p>
        </w:tc>
      </w:tr>
      <w:tr w:rsidR="00BB3D53" w:rsidRPr="00021337" w14:paraId="212ED73A" w14:textId="77777777" w:rsidTr="00B13C83">
        <w:trPr>
          <w:trHeight w:val="300"/>
        </w:trPr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271F05" w14:textId="77777777" w:rsidR="00BB3D53" w:rsidRPr="00B83E74" w:rsidRDefault="00BB3D53" w:rsidP="00FD522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76DDB384" w14:textId="77777777" w:rsidR="00BB3D53" w:rsidRPr="00B83E74" w:rsidRDefault="00BB3D53" w:rsidP="00FD522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Locus Tag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3CD1B4" w14:textId="77777777" w:rsidR="00BB3D53" w:rsidRPr="00B83E74" w:rsidRDefault="00BB3D53" w:rsidP="00FD522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6245BEE1" w14:textId="77777777" w:rsidR="00BB3D53" w:rsidRPr="00B83E74" w:rsidRDefault="00BB3D53" w:rsidP="00FD522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Gene Name</w:t>
            </w:r>
          </w:p>
        </w:tc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AB6F" w14:textId="77777777" w:rsidR="00BB3D53" w:rsidRPr="00B83E74" w:rsidRDefault="00BB3D53" w:rsidP="00FD5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4F95982A" w14:textId="77777777" w:rsidR="00BB3D53" w:rsidRPr="00B83E74" w:rsidRDefault="00BB3D53" w:rsidP="00BB3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38FB711A" w14:textId="77777777" w:rsidR="00BB3D53" w:rsidRPr="00B83E74" w:rsidRDefault="00BB3D53" w:rsidP="00FD5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 xml:space="preserve">Microarray data for complemented strain </w:t>
            </w:r>
            <w:r w:rsidRPr="00B83E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ared to wild type of </w:t>
            </w:r>
            <w:r w:rsidRPr="00B83E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. tuberculosis</w:t>
            </w:r>
            <w:r w:rsidRPr="00B83E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37Rv</w:t>
            </w:r>
          </w:p>
        </w:tc>
      </w:tr>
      <w:tr w:rsidR="00BB3D53" w:rsidRPr="00021337" w14:paraId="5915492B" w14:textId="77777777" w:rsidTr="00B13C83">
        <w:trPr>
          <w:trHeight w:val="300"/>
        </w:trPr>
        <w:tc>
          <w:tcPr>
            <w:tcW w:w="1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8B50" w14:textId="77777777" w:rsidR="00BB3D53" w:rsidRPr="00B83E74" w:rsidRDefault="00BB3D53" w:rsidP="00FD5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3B3B" w14:textId="77777777" w:rsidR="00BB3D53" w:rsidRPr="00B83E74" w:rsidRDefault="00BB3D53" w:rsidP="00FD5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FEA1" w14:textId="77777777" w:rsidR="00BB3D53" w:rsidRPr="00B83E74" w:rsidRDefault="00BB3D53" w:rsidP="00FD5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regulated</w:t>
            </w:r>
          </w:p>
        </w:tc>
      </w:tr>
      <w:tr w:rsidR="00BB3D53" w:rsidRPr="00021337" w14:paraId="0A32E4F9" w14:textId="77777777" w:rsidTr="00B13C83">
        <w:trPr>
          <w:trHeight w:val="300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D8EE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03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E1EC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03</w:t>
            </w:r>
          </w:p>
        </w:tc>
        <w:tc>
          <w:tcPr>
            <w:tcW w:w="5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152B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 ↓</w:t>
            </w:r>
          </w:p>
        </w:tc>
      </w:tr>
      <w:tr w:rsidR="00BB3D53" w:rsidRPr="00021337" w14:paraId="33F6B423" w14:textId="77777777" w:rsidTr="00B13C83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D86C978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0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6EBF675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B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55AB5A0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 ↓</w:t>
            </w:r>
          </w:p>
        </w:tc>
      </w:tr>
      <w:tr w:rsidR="00BB3D53" w:rsidRPr="00021337" w14:paraId="4D9D970E" w14:textId="77777777" w:rsidTr="00B13C83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A6963AE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0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821D031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43CDAAB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 ↓</w:t>
            </w:r>
          </w:p>
        </w:tc>
      </w:tr>
      <w:tr w:rsidR="00BB3D53" w:rsidRPr="00021337" w14:paraId="3EB2F496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1B8D21F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0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A61C788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F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4305ED6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 ↓</w:t>
            </w:r>
          </w:p>
        </w:tc>
      </w:tr>
      <w:tr w:rsidR="00BB3D53" w:rsidRPr="00021337" w14:paraId="4C98C848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25DE4D9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0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721482E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H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2DABD30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 ↓</w:t>
            </w:r>
          </w:p>
        </w:tc>
      </w:tr>
      <w:tr w:rsidR="00BB3D53" w:rsidRPr="00021337" w14:paraId="5E414D97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C485716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0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E41B42C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9A9B2E8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 ↓</w:t>
            </w:r>
          </w:p>
        </w:tc>
      </w:tr>
      <w:tr w:rsidR="00BB3D53" w:rsidRPr="00021337" w14:paraId="36E212F2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A4A757F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0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58A423B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G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41BBB03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 ↓</w:t>
            </w:r>
          </w:p>
        </w:tc>
      </w:tr>
      <w:tr w:rsidR="00BB3D53" w:rsidRPr="00021337" w14:paraId="1037CF2A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9FD91E0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1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FD20E8D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D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884F856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 ↓</w:t>
            </w:r>
          </w:p>
        </w:tc>
      </w:tr>
      <w:tr w:rsidR="00BB3D53" w:rsidRPr="00021337" w14:paraId="6E2241B0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8134284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25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5EBAE00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24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D7F0CFE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 ↑</w:t>
            </w:r>
          </w:p>
        </w:tc>
      </w:tr>
      <w:tr w:rsidR="00BB3D53" w:rsidRPr="00021337" w14:paraId="45D9FE7E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33EFFD7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61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2E99B2C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19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6F2A613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86 ↑</w:t>
            </w:r>
          </w:p>
        </w:tc>
      </w:tr>
      <w:tr w:rsidR="00BB3D53" w:rsidRPr="00021337" w14:paraId="5D821EE5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7050E93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96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80CFF55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25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5AC493B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 ↑</w:t>
            </w:r>
          </w:p>
        </w:tc>
      </w:tr>
      <w:tr w:rsidR="00BB3D53" w:rsidRPr="00021337" w14:paraId="43324CB8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3E81573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35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98BC9F2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35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2CF3BB4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 ↑</w:t>
            </w:r>
          </w:p>
        </w:tc>
      </w:tr>
      <w:tr w:rsidR="00BB3D53" w:rsidRPr="00021337" w14:paraId="41DAC565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BB610FF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41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2B704E5" w14:textId="77777777" w:rsidR="00BB3D53" w:rsidRPr="00021337" w:rsidRDefault="00BB3D53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26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2437B38" w14:textId="77777777" w:rsidR="00BB3D53" w:rsidRPr="00021337" w:rsidRDefault="00BB3D53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 ↑</w:t>
            </w:r>
          </w:p>
        </w:tc>
      </w:tr>
      <w:tr w:rsidR="002D4C65" w:rsidRPr="00021337" w14:paraId="5F3F2D98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0D39A6C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50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0D7D5D5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27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33339DB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 ↑</w:t>
            </w:r>
          </w:p>
        </w:tc>
      </w:tr>
      <w:tr w:rsidR="002D4C65" w:rsidRPr="00021337" w14:paraId="6311A439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5C5126A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5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4603018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B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921DC6A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 ↓</w:t>
            </w:r>
          </w:p>
        </w:tc>
      </w:tr>
      <w:tr w:rsidR="002D4C65" w:rsidRPr="00021337" w14:paraId="3F8C4910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6D6171E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52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E41AFC4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28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900D230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 ↑</w:t>
            </w:r>
          </w:p>
        </w:tc>
      </w:tr>
      <w:tr w:rsidR="002D4C65" w:rsidRPr="00021337" w14:paraId="342C5D84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3DBCB8D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56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21C8072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56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A784CF0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 ↓</w:t>
            </w:r>
          </w:p>
        </w:tc>
      </w:tr>
      <w:tr w:rsidR="002D4C65" w:rsidRPr="00021337" w14:paraId="08C8FD09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50C71FD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74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97DB300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74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648FAC4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 ↓</w:t>
            </w:r>
          </w:p>
        </w:tc>
      </w:tr>
      <w:tr w:rsidR="002D4C65" w:rsidRPr="00021337" w14:paraId="474A6DAD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19FEEDB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7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F9AFDF6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77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80D74E6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 ↑</w:t>
            </w:r>
          </w:p>
        </w:tc>
      </w:tr>
      <w:tr w:rsidR="002D4C65" w:rsidRPr="00021337" w14:paraId="75C32238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D5E62B0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7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8FCAF6F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78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0E329B1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 ↑</w:t>
            </w:r>
          </w:p>
        </w:tc>
      </w:tr>
      <w:tr w:rsidR="002D4C65" w:rsidRPr="00021337" w14:paraId="5B493323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A04C404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0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3E0A918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0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CC3B6D0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 ↓</w:t>
            </w:r>
          </w:p>
        </w:tc>
      </w:tr>
      <w:tr w:rsidR="002D4C65" w:rsidRPr="00021337" w14:paraId="4C995247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23B9CEF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3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40040C8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35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8C22F31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 ↑</w:t>
            </w:r>
          </w:p>
        </w:tc>
      </w:tr>
      <w:tr w:rsidR="002D4C65" w:rsidRPr="00021337" w14:paraId="5438C206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0F641CA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4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246AD9C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40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C7F219A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 ↓</w:t>
            </w:r>
          </w:p>
        </w:tc>
      </w:tr>
      <w:tr w:rsidR="002D4C65" w:rsidRPr="00021337" w14:paraId="49193310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078390C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5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F31452B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dB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0376B38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 ↑</w:t>
            </w:r>
          </w:p>
        </w:tc>
      </w:tr>
      <w:tr w:rsidR="002D4C65" w:rsidRPr="00021337" w14:paraId="1D68B2D1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6C8BFFB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0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E79F1DA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C1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74000B9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 ↓</w:t>
            </w:r>
          </w:p>
        </w:tc>
      </w:tr>
      <w:tr w:rsidR="002D4C65" w:rsidRPr="00021337" w14:paraId="37C2E3F3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4A0CE32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0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8133EF0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A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56250CE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 ↓</w:t>
            </w:r>
          </w:p>
        </w:tc>
      </w:tr>
      <w:tr w:rsidR="002D4C65" w:rsidRPr="00021337" w14:paraId="15E9F941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AAFB772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20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21D65E8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dC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CDB58C9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 ↓</w:t>
            </w:r>
          </w:p>
        </w:tc>
      </w:tr>
      <w:tr w:rsidR="002D4C65" w:rsidRPr="00021337" w14:paraId="3418AFA3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C0BEB1C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21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047695E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dD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EA1E69B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 ↓</w:t>
            </w:r>
          </w:p>
        </w:tc>
      </w:tr>
      <w:tr w:rsidR="002D4C65" w:rsidRPr="00021337" w14:paraId="1BC18F13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216D496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22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0E64633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dB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D1FE5DA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9 ↓</w:t>
            </w:r>
          </w:p>
        </w:tc>
      </w:tr>
      <w:tr w:rsidR="002D4C65" w:rsidRPr="00021337" w14:paraId="60A4F309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B9A8C30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23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30107CC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dA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994E869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3 ↓</w:t>
            </w:r>
          </w:p>
        </w:tc>
      </w:tr>
      <w:tr w:rsidR="002D4C65" w:rsidRPr="00021337" w14:paraId="004A5420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30C99E1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32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5781F03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32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C4A7A7F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 ↑</w:t>
            </w:r>
          </w:p>
        </w:tc>
      </w:tr>
      <w:tr w:rsidR="002D4C65" w:rsidRPr="00021337" w14:paraId="41C32445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E89F803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51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DFC6142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30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62C04DB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 ↑</w:t>
            </w:r>
          </w:p>
        </w:tc>
      </w:tr>
      <w:tr w:rsidR="002D4C65" w:rsidRPr="00021337" w14:paraId="30DF69C6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6533551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5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13164DA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C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EF6E5ED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 ↑</w:t>
            </w:r>
          </w:p>
        </w:tc>
      </w:tr>
      <w:tr w:rsidR="002D4C65" w:rsidRPr="00021337" w14:paraId="77B9499C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5E99F02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7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E85CD8A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E16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E2B21B8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 ↑</w:t>
            </w:r>
          </w:p>
        </w:tc>
      </w:tr>
      <w:tr w:rsidR="002D4C65" w:rsidRPr="00021337" w14:paraId="353DC16C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A49E79A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33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046B139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33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309ACF9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 ↓</w:t>
            </w:r>
          </w:p>
        </w:tc>
      </w:tr>
      <w:tr w:rsidR="002D4C65" w:rsidRPr="00021337" w14:paraId="54823252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D321478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34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547F6F8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34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4DA447C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 ↓</w:t>
            </w:r>
          </w:p>
        </w:tc>
      </w:tr>
      <w:tr w:rsidR="002D4C65" w:rsidRPr="00021337" w14:paraId="65E96D2F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1D1557F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37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6C9BD94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K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47ACBCE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0 ↓</w:t>
            </w:r>
          </w:p>
        </w:tc>
      </w:tr>
      <w:tr w:rsidR="002D4C65" w:rsidRPr="00021337" w14:paraId="273FD647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70E8BA0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3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40F5404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38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B16DD98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9 ↓</w:t>
            </w:r>
          </w:p>
        </w:tc>
      </w:tr>
      <w:tr w:rsidR="002D4C65" w:rsidRPr="00021337" w14:paraId="3E305488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70C3543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39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A643285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39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0F2D05D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6 ↓</w:t>
            </w:r>
          </w:p>
        </w:tc>
      </w:tr>
      <w:tr w:rsidR="002D4C65" w:rsidRPr="00021337" w14:paraId="1B23A53C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F27A997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54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FA1EAF0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54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1BEADF0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 ↑</w:t>
            </w:r>
          </w:p>
        </w:tc>
      </w:tr>
    </w:tbl>
    <w:p w14:paraId="4186A87E" w14:textId="77777777" w:rsidR="00CE3232" w:rsidRPr="00021337" w:rsidRDefault="00CE323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960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1900"/>
        <w:gridCol w:w="5160"/>
      </w:tblGrid>
      <w:tr w:rsidR="00FD522F" w:rsidRPr="00B83E74" w14:paraId="6C6EC778" w14:textId="77777777" w:rsidTr="00B83E74">
        <w:trPr>
          <w:trHeight w:val="300"/>
        </w:trPr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FABE5E" w14:textId="77777777" w:rsidR="00FD522F" w:rsidRPr="00B83E74" w:rsidRDefault="00FD522F" w:rsidP="00FD522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cus Tag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65F8C2" w14:textId="77777777" w:rsidR="00FD522F" w:rsidRPr="00B83E74" w:rsidRDefault="00FD522F" w:rsidP="00FD522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17CC" w14:textId="77777777" w:rsidR="00FD522F" w:rsidRPr="00B83E74" w:rsidRDefault="00B83E74" w:rsidP="00FD5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icroarray data for complemented strain </w:t>
            </w:r>
            <w:r w:rsidRPr="00B83E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ared to wild type of </w:t>
            </w:r>
            <w:r w:rsidRPr="00B83E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. tuberculosis</w:t>
            </w:r>
            <w:r w:rsidRPr="00B83E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37Rv</w:t>
            </w:r>
          </w:p>
        </w:tc>
      </w:tr>
      <w:tr w:rsidR="00FD522F" w:rsidRPr="00B83E74" w14:paraId="755FAD80" w14:textId="77777777" w:rsidTr="00B83E74">
        <w:trPr>
          <w:trHeight w:val="300"/>
        </w:trPr>
        <w:tc>
          <w:tcPr>
            <w:tcW w:w="1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490B" w14:textId="77777777" w:rsidR="00FD522F" w:rsidRPr="00B83E74" w:rsidRDefault="00FD522F" w:rsidP="00FD5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0DF9" w14:textId="77777777" w:rsidR="00FD522F" w:rsidRPr="00B83E74" w:rsidRDefault="00FD522F" w:rsidP="00FD5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07B5" w14:textId="77777777" w:rsidR="00FD522F" w:rsidRPr="00B83E74" w:rsidRDefault="00FD522F" w:rsidP="00FD5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regulated</w:t>
            </w:r>
          </w:p>
        </w:tc>
      </w:tr>
      <w:tr w:rsidR="002D4C65" w:rsidRPr="00021337" w14:paraId="1549A83B" w14:textId="77777777" w:rsidTr="00B83E74">
        <w:trPr>
          <w:trHeight w:val="300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065A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55c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9878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cD</w:t>
            </w:r>
            <w:proofErr w:type="spellEnd"/>
          </w:p>
        </w:tc>
        <w:tc>
          <w:tcPr>
            <w:tcW w:w="5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EB1E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3 ↓</w:t>
            </w:r>
          </w:p>
        </w:tc>
      </w:tr>
      <w:tr w:rsidR="002D4C65" w:rsidRPr="00021337" w14:paraId="5C82359D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5C79A1A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59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56FB9E7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g2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A3BA051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 ↑</w:t>
            </w:r>
          </w:p>
        </w:tc>
      </w:tr>
      <w:tr w:rsidR="002D4C65" w:rsidRPr="00021337" w14:paraId="1505FA24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A4FC159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6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0B929BB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31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A82BFD4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 ↑</w:t>
            </w:r>
          </w:p>
        </w:tc>
      </w:tr>
      <w:tr w:rsidR="002D4C65" w:rsidRPr="00021337" w14:paraId="3B24487C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159ED8E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78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1FB1616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78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88B17FE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9 ↓</w:t>
            </w:r>
          </w:p>
        </w:tc>
      </w:tr>
      <w:tr w:rsidR="002D4C65" w:rsidRPr="00021337" w14:paraId="152B01B9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9FD9562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79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058D6BA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79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B325671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1 ↓</w:t>
            </w:r>
          </w:p>
        </w:tc>
      </w:tr>
      <w:tr w:rsidR="002D4C65" w:rsidRPr="00021337" w14:paraId="1D609E61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DEDD36D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1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7D4BF70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15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7C0E010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 ↑</w:t>
            </w:r>
          </w:p>
        </w:tc>
      </w:tr>
      <w:tr w:rsidR="002D4C65" w:rsidRPr="00021337" w14:paraId="7C2489C3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EA8BD8A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1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A7C29DA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16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85E7E6B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0 ↑</w:t>
            </w:r>
          </w:p>
        </w:tc>
      </w:tr>
      <w:tr w:rsidR="002D4C65" w:rsidRPr="00021337" w14:paraId="78AE3BC7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0C5F534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18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55C8D00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33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A9A3349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 ↑</w:t>
            </w:r>
          </w:p>
        </w:tc>
      </w:tr>
      <w:tr w:rsidR="002D4C65" w:rsidRPr="00021337" w14:paraId="2A7B4852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F382D57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3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93039BF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31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A2437BF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 ↑</w:t>
            </w:r>
          </w:p>
        </w:tc>
      </w:tr>
      <w:tr w:rsidR="002D4C65" w:rsidRPr="00021337" w14:paraId="62F489D1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6923287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40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1A93C7C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34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48239EA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 ↑</w:t>
            </w:r>
          </w:p>
        </w:tc>
      </w:tr>
      <w:tr w:rsidR="002D4C65" w:rsidRPr="00021337" w14:paraId="7943C785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A57FF86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46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CF2A765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46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40CC73B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 ↓</w:t>
            </w:r>
          </w:p>
        </w:tc>
      </w:tr>
      <w:tr w:rsidR="002D4C65" w:rsidRPr="00021337" w14:paraId="5951FDDA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84A3626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54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20C1AF6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57309F5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 ↓</w:t>
            </w:r>
          </w:p>
        </w:tc>
      </w:tr>
      <w:tr w:rsidR="002D4C65" w:rsidRPr="00021337" w14:paraId="36FB5B4A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9848C28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6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D01ACF4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454DEFD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 ↑</w:t>
            </w:r>
          </w:p>
        </w:tc>
      </w:tr>
      <w:tr w:rsidR="002D4C65" w:rsidRPr="00021337" w14:paraId="43DF863B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3E9F561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7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1777FBA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nA3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06BD538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 ↓</w:t>
            </w:r>
          </w:p>
        </w:tc>
      </w:tr>
      <w:tr w:rsidR="002D4C65" w:rsidRPr="00021337" w14:paraId="31313069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12D6ACF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82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66789A5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82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D188848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 ↑</w:t>
            </w:r>
          </w:p>
        </w:tc>
      </w:tr>
      <w:tr w:rsidR="002D4C65" w:rsidRPr="00021337" w14:paraId="0537E07F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71B0888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83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32321D2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83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5D55C05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 ↑</w:t>
            </w:r>
          </w:p>
        </w:tc>
      </w:tr>
      <w:tr w:rsidR="002D4C65" w:rsidRPr="00021337" w14:paraId="5EB63DD5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BAC0FD9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84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2E8DC03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fC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A4D334F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 ↑</w:t>
            </w:r>
          </w:p>
        </w:tc>
      </w:tr>
      <w:tr w:rsidR="002D4C65" w:rsidRPr="00021337" w14:paraId="1676D75C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06EEFF2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0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AF7C90B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04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EE87254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 ↑</w:t>
            </w:r>
          </w:p>
        </w:tc>
      </w:tr>
      <w:tr w:rsidR="002D4C65" w:rsidRPr="00021337" w14:paraId="40F5893B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830ABE7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2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E3FA1B3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2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A2B0F44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 ↓</w:t>
            </w:r>
          </w:p>
        </w:tc>
      </w:tr>
      <w:tr w:rsidR="002D4C65" w:rsidRPr="00021337" w14:paraId="7725F7BD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69E7AFF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5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8E144F5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5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51F26F2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 ↑</w:t>
            </w:r>
          </w:p>
        </w:tc>
      </w:tr>
      <w:tr w:rsidR="002D4C65" w:rsidRPr="00021337" w14:paraId="19D7DD3D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69E0819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54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7A95310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54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5E47E8E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 ↑</w:t>
            </w:r>
          </w:p>
        </w:tc>
      </w:tr>
      <w:tr w:rsidR="002D4C65" w:rsidRPr="00021337" w14:paraId="6E62AF80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94F23DD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5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C1F7954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55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E7E4D28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 ↑</w:t>
            </w:r>
          </w:p>
        </w:tc>
      </w:tr>
      <w:tr w:rsidR="002D4C65" w:rsidRPr="00021337" w14:paraId="6D2F0740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AF3B5A3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82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28C1D08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82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442AE8B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 ↓</w:t>
            </w:r>
          </w:p>
        </w:tc>
      </w:tr>
      <w:tr w:rsidR="002D4C65" w:rsidRPr="00021337" w14:paraId="78035D02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0360CA6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9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4901372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96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646DFC5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 ↓</w:t>
            </w:r>
          </w:p>
        </w:tc>
      </w:tr>
      <w:tr w:rsidR="002D4C65" w:rsidRPr="00021337" w14:paraId="37FFBEF8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4140AC4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05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FEDD08C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05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16698C6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 ↓</w:t>
            </w:r>
          </w:p>
        </w:tc>
      </w:tr>
      <w:tr w:rsidR="002D4C65" w:rsidRPr="00021337" w14:paraId="3AA5F56F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94DFE2B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3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01C9BCC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491DBB2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6 ↓</w:t>
            </w:r>
          </w:p>
        </w:tc>
      </w:tr>
      <w:tr w:rsidR="002D4C65" w:rsidRPr="00021337" w14:paraId="484AB215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BC57EE4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52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2A1A2F5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52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DF55855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 ↑</w:t>
            </w:r>
          </w:p>
        </w:tc>
      </w:tr>
      <w:tr w:rsidR="002D4C65" w:rsidRPr="00021337" w14:paraId="537E0107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49EBD8C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53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8DA8F9C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xsA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3C40EF1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 ↑</w:t>
            </w:r>
          </w:p>
        </w:tc>
      </w:tr>
      <w:tr w:rsidR="002D4C65" w:rsidRPr="00021337" w14:paraId="7A75A973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3FA3C57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56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1E9A46E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N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B55ED1A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 ↑</w:t>
            </w:r>
          </w:p>
        </w:tc>
      </w:tr>
      <w:tr w:rsidR="002D4C65" w:rsidRPr="00021337" w14:paraId="49C7DD90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EF2AB06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57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E97BD9B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mG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E518E2A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 ↑</w:t>
            </w:r>
          </w:p>
        </w:tc>
      </w:tr>
      <w:tr w:rsidR="002D4C65" w:rsidRPr="00021337" w14:paraId="6C9A6B1F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38BC458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58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3F80E13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mB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E40F241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 ↑</w:t>
            </w:r>
          </w:p>
        </w:tc>
      </w:tr>
      <w:tr w:rsidR="002D4C65" w:rsidRPr="00021337" w14:paraId="05D5D651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B0C7759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5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84B9189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59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61B0683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 ↑</w:t>
            </w:r>
          </w:p>
        </w:tc>
      </w:tr>
      <w:tr w:rsidR="002D4C65" w:rsidRPr="00021337" w14:paraId="18A531AE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78B8550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6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E864E7D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C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17DF823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 ↓</w:t>
            </w:r>
          </w:p>
        </w:tc>
      </w:tr>
      <w:tr w:rsidR="002D4C65" w:rsidRPr="00021337" w14:paraId="41E6B32A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46FA752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75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A72B6BB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75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DD8D16A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 ↑</w:t>
            </w:r>
          </w:p>
        </w:tc>
      </w:tr>
      <w:tr w:rsidR="002D4C65" w:rsidRPr="00021337" w14:paraId="4FB594B2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A741C10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22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365686E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E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4641CE7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 ↓</w:t>
            </w:r>
          </w:p>
        </w:tc>
      </w:tr>
      <w:tr w:rsidR="002D4C65" w:rsidRPr="00021337" w14:paraId="1D78F4EA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4165526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53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7CD362B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G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6A405A2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 ↑</w:t>
            </w:r>
          </w:p>
        </w:tc>
      </w:tr>
      <w:tr w:rsidR="002D4C65" w:rsidRPr="00021337" w14:paraId="1CF40412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4587F69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57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21CC726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F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510B4C6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 ↑</w:t>
            </w:r>
          </w:p>
        </w:tc>
      </w:tr>
    </w:tbl>
    <w:p w14:paraId="584CEEFE" w14:textId="77777777" w:rsidR="00CE3232" w:rsidRPr="00021337" w:rsidRDefault="00CE323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960" w:type="dxa"/>
        <w:tblInd w:w="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1900"/>
        <w:gridCol w:w="5160"/>
      </w:tblGrid>
      <w:tr w:rsidR="00FD522F" w:rsidRPr="00021337" w14:paraId="05357749" w14:textId="77777777" w:rsidTr="003329FE">
        <w:trPr>
          <w:trHeight w:val="300"/>
        </w:trPr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7978EB" w14:textId="77777777" w:rsidR="00FD522F" w:rsidRPr="00B83E74" w:rsidRDefault="00FD522F" w:rsidP="00FD522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Locus Tag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207F66" w14:textId="77777777" w:rsidR="00FD522F" w:rsidRPr="00B83E74" w:rsidRDefault="00FD522F" w:rsidP="00FD522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5675" w14:textId="77777777" w:rsidR="00FD522F" w:rsidRPr="00B83E74" w:rsidRDefault="003329FE" w:rsidP="00FD5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26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icroarray data fo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lemented</w:t>
            </w:r>
            <w:r w:rsidRPr="003226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train </w:t>
            </w:r>
            <w:r w:rsidRPr="00322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ared to wild type of </w:t>
            </w:r>
            <w:r w:rsidRPr="003226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.tuberculosis</w:t>
            </w:r>
            <w:r w:rsidRPr="00322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37Rv</w:t>
            </w:r>
          </w:p>
        </w:tc>
      </w:tr>
      <w:tr w:rsidR="00FD522F" w:rsidRPr="00021337" w14:paraId="3B557834" w14:textId="77777777" w:rsidTr="003329FE">
        <w:trPr>
          <w:trHeight w:val="300"/>
        </w:trPr>
        <w:tc>
          <w:tcPr>
            <w:tcW w:w="1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E882" w14:textId="77777777" w:rsidR="00FD522F" w:rsidRPr="00B83E74" w:rsidRDefault="00FD522F" w:rsidP="00FD5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BDE2" w14:textId="77777777" w:rsidR="00FD522F" w:rsidRPr="00B83E74" w:rsidRDefault="00FD522F" w:rsidP="00FD5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6E48" w14:textId="77777777" w:rsidR="00FD522F" w:rsidRPr="00B83E74" w:rsidRDefault="00FD522F" w:rsidP="00FD5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3E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regulated</w:t>
            </w:r>
          </w:p>
        </w:tc>
      </w:tr>
      <w:tr w:rsidR="002D4C65" w:rsidRPr="00021337" w14:paraId="7C313576" w14:textId="77777777" w:rsidTr="003329FE">
        <w:trPr>
          <w:trHeight w:val="300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37A2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58c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2C66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E</w:t>
            </w:r>
            <w:proofErr w:type="spellEnd"/>
          </w:p>
        </w:tc>
        <w:tc>
          <w:tcPr>
            <w:tcW w:w="5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2A21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 ↑</w:t>
            </w:r>
          </w:p>
        </w:tc>
      </w:tr>
      <w:tr w:rsidR="002D4C65" w:rsidRPr="00021337" w14:paraId="661458DD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6DCEB47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60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43ABC90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60A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C60BBE0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 ↑</w:t>
            </w:r>
          </w:p>
        </w:tc>
      </w:tr>
      <w:tr w:rsidR="002D4C65" w:rsidRPr="00021337" w14:paraId="3A4EF1F5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5A203FB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61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37F8B07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61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F055306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 ↑</w:t>
            </w:r>
          </w:p>
        </w:tc>
      </w:tr>
      <w:tr w:rsidR="002D4C65" w:rsidRPr="00021337" w14:paraId="1FD91C53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1A529B0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64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83CE4B5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64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31ECE32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 ↑</w:t>
            </w:r>
          </w:p>
        </w:tc>
      </w:tr>
      <w:tr w:rsidR="002D4C65" w:rsidRPr="00021337" w14:paraId="3E7EB96F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7204C8E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65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D25CA76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aW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DD4F9C5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 ↑</w:t>
            </w:r>
          </w:p>
        </w:tc>
      </w:tr>
      <w:tr w:rsidR="002D4C65" w:rsidRPr="00021337" w14:paraId="5C26B2C4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E9C9A03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66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8CD31E3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66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2FFD8A2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 ↑</w:t>
            </w:r>
          </w:p>
        </w:tc>
      </w:tr>
      <w:tr w:rsidR="002D4C65" w:rsidRPr="00021337" w14:paraId="6FD742E3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3A4E30B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80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7A6EEAA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80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A1EEF82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 ↓</w:t>
            </w:r>
          </w:p>
        </w:tc>
      </w:tr>
      <w:tr w:rsidR="002D4C65" w:rsidRPr="00021337" w14:paraId="67A809D3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02DF78D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9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E7EA414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E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B697487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 ↓</w:t>
            </w:r>
          </w:p>
        </w:tc>
      </w:tr>
      <w:tr w:rsidR="002D4C65" w:rsidRPr="00021337" w14:paraId="6A3D5979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48DD8FE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9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0CA4CFC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rA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BF828AE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 ↓</w:t>
            </w:r>
          </w:p>
        </w:tc>
      </w:tr>
      <w:tr w:rsidR="002D4C65" w:rsidRPr="00021337" w14:paraId="6F838185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E9E74FC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9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FFAD551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rB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4D6623C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 ↓</w:t>
            </w:r>
          </w:p>
        </w:tc>
      </w:tr>
      <w:tr w:rsidR="002D4C65" w:rsidRPr="00021337" w14:paraId="34FBD7C8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30CB079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1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8DACDD3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B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D16F683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 ↓</w:t>
            </w:r>
          </w:p>
        </w:tc>
      </w:tr>
      <w:tr w:rsidR="002D4C65" w:rsidRPr="00021337" w14:paraId="59599162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C91E57A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3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41D60A6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A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611864A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 ↓</w:t>
            </w:r>
          </w:p>
        </w:tc>
      </w:tr>
      <w:tr w:rsidR="002D4C65" w:rsidRPr="00021337" w14:paraId="1125930E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C2B47E6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4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3722098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B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C59191F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 ↑</w:t>
            </w:r>
          </w:p>
        </w:tc>
      </w:tr>
      <w:tr w:rsidR="002D4C65" w:rsidRPr="00021337" w14:paraId="620CE6C2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9873CED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4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4393CD3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48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2DF0D45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 ↑</w:t>
            </w:r>
          </w:p>
        </w:tc>
      </w:tr>
      <w:tr w:rsidR="002D4C65" w:rsidRPr="00021337" w14:paraId="3998479B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3FD8063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5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F331C9F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51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6DDE49D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 ↑</w:t>
            </w:r>
          </w:p>
        </w:tc>
      </w:tr>
      <w:tr w:rsidR="002D4C65" w:rsidRPr="00021337" w14:paraId="6B3C3C19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1FFE6CB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54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145B948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54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AE2008F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 ↑</w:t>
            </w:r>
          </w:p>
        </w:tc>
      </w:tr>
      <w:tr w:rsidR="002D4C65" w:rsidRPr="00021337" w14:paraId="0E36D24C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0DA763C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55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7F685AE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55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77352A9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 ↑</w:t>
            </w:r>
          </w:p>
        </w:tc>
      </w:tr>
      <w:tr w:rsidR="002D4C65" w:rsidRPr="00021337" w14:paraId="3A6E89C5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82E6A39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7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7AE0AE3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71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AE47BCF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 ↓</w:t>
            </w:r>
          </w:p>
        </w:tc>
      </w:tr>
      <w:tr w:rsidR="002D4C65" w:rsidRPr="00021337" w14:paraId="0C2C56E8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DA80EAD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8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347E0F4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80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78DF63D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 ↓</w:t>
            </w:r>
          </w:p>
        </w:tc>
      </w:tr>
      <w:tr w:rsidR="002D4C65" w:rsidRPr="00021337" w14:paraId="26D6359C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C0EC678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09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DE0A84E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09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EA5B9D0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1 ↓</w:t>
            </w:r>
          </w:p>
        </w:tc>
      </w:tr>
      <w:tr w:rsidR="002D4C65" w:rsidRPr="00021337" w14:paraId="06E3AD2C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2D35B5F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2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164F9BF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27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9CDCAA4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 ↓</w:t>
            </w:r>
          </w:p>
        </w:tc>
      </w:tr>
      <w:tr w:rsidR="002D4C65" w:rsidRPr="00021337" w14:paraId="3C0D92D1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7772F27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5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258EA13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58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818D770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 ↓</w:t>
            </w:r>
          </w:p>
        </w:tc>
      </w:tr>
      <w:tr w:rsidR="002D4C65" w:rsidRPr="00021337" w14:paraId="0910B276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FC63F6E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9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37C4132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rA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0DDD3BB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 ↑</w:t>
            </w:r>
          </w:p>
        </w:tc>
      </w:tr>
      <w:tr w:rsidR="002D4C65" w:rsidRPr="00021337" w14:paraId="17AF18E1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09B005A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9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5697255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H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9540777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 ↑</w:t>
            </w:r>
          </w:p>
        </w:tc>
      </w:tr>
      <w:tr w:rsidR="002D4C65" w:rsidRPr="00021337" w14:paraId="79AB44ED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35A2F81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9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5DD3172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41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1BEA421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 ↑</w:t>
            </w:r>
          </w:p>
        </w:tc>
      </w:tr>
      <w:tr w:rsidR="002D4C65" w:rsidRPr="00021337" w14:paraId="50043B32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A80281E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01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18FCFA7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01A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51E21D1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 ↑</w:t>
            </w:r>
          </w:p>
        </w:tc>
      </w:tr>
      <w:tr w:rsidR="002D4C65" w:rsidRPr="00021337" w14:paraId="592F67A3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D5FD90F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06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11703DD" w14:textId="77777777" w:rsidR="002D4C65" w:rsidRPr="00021337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06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AFC3950" w14:textId="77777777" w:rsidR="002D4C65" w:rsidRPr="00021337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 ↑</w:t>
            </w:r>
          </w:p>
        </w:tc>
      </w:tr>
      <w:tr w:rsidR="002D4C65" w:rsidRPr="00021337" w14:paraId="21B848B2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AA7AD30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0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DABBD2A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07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084CCFA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 ↓</w:t>
            </w:r>
          </w:p>
        </w:tc>
      </w:tr>
      <w:tr w:rsidR="002D4C65" w:rsidRPr="00021337" w14:paraId="2FA9328E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5C99F25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27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2EB170D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Rv2427A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FE00192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 ↓</w:t>
            </w:r>
          </w:p>
        </w:tc>
      </w:tr>
      <w:tr w:rsidR="002D4C65" w:rsidRPr="00021337" w14:paraId="4E47D3C0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9053660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2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803AA9D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pC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FB5032E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 ↓</w:t>
            </w:r>
          </w:p>
        </w:tc>
      </w:tr>
      <w:tr w:rsidR="002D4C65" w:rsidRPr="00021337" w14:paraId="00F130F6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4935700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2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37D6435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pD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C7A0A7D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 ↓</w:t>
            </w:r>
          </w:p>
        </w:tc>
      </w:tr>
      <w:tr w:rsidR="002D4C65" w:rsidRPr="00021337" w14:paraId="4F6E4B3D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FEFEEC9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40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2A86F4E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gE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2C30A48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 ↑</w:t>
            </w:r>
          </w:p>
        </w:tc>
      </w:tr>
      <w:tr w:rsidR="002D4C65" w:rsidRPr="00021337" w14:paraId="4EDFF0DC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5495041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50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898B96F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fE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60EBFC7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 ↓</w:t>
            </w:r>
          </w:p>
        </w:tc>
      </w:tr>
      <w:tr w:rsidR="002D4C65" w:rsidRPr="00021337" w14:paraId="5AC384C4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0281146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52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C2B6CBE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52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8F78559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 ↓</w:t>
            </w:r>
          </w:p>
        </w:tc>
      </w:tr>
      <w:tr w:rsidR="002D4C65" w:rsidRPr="00021337" w14:paraId="7C91D954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9C94074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54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8BA4F2C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54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E7C2B30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 ↓</w:t>
            </w:r>
          </w:p>
        </w:tc>
      </w:tr>
      <w:tr w:rsidR="002D4C65" w:rsidRPr="00021337" w14:paraId="3746087D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24B6654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55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1A14CE7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55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4101017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 ↓</w:t>
            </w:r>
          </w:p>
        </w:tc>
      </w:tr>
      <w:tr w:rsidR="002D4C65" w:rsidRPr="00021337" w14:paraId="75EC2F78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4C07DDA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56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7A8D0E3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56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262733F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 ↑</w:t>
            </w:r>
          </w:p>
        </w:tc>
      </w:tr>
      <w:tr w:rsidR="002D4C65" w:rsidRPr="00021337" w14:paraId="1B25106F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0E60AE7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61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43D0096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34C249B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 ↓</w:t>
            </w:r>
          </w:p>
        </w:tc>
      </w:tr>
      <w:tr w:rsidR="002D4C65" w:rsidRPr="00021337" w14:paraId="712987E0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7F44468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62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0F14D51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4300480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 ↓</w:t>
            </w:r>
          </w:p>
        </w:tc>
      </w:tr>
      <w:tr w:rsidR="002D4C65" w:rsidRPr="00021337" w14:paraId="00EE1BA6" w14:textId="77777777" w:rsidTr="00B83E7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14E936F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6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E7AFB4B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P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F072A49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5</w:t>
            </w: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↓</w:t>
            </w:r>
          </w:p>
        </w:tc>
      </w:tr>
    </w:tbl>
    <w:p w14:paraId="49A75CC9" w14:textId="77777777" w:rsidR="00CE3232" w:rsidRPr="00021337" w:rsidRDefault="00CE323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960" w:type="dxa"/>
        <w:tblInd w:w="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1900"/>
        <w:gridCol w:w="5160"/>
      </w:tblGrid>
      <w:tr w:rsidR="00053285" w:rsidRPr="00021337" w14:paraId="6D8C67BA" w14:textId="77777777" w:rsidTr="003329FE">
        <w:trPr>
          <w:trHeight w:val="300"/>
        </w:trPr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9F6EAD" w14:textId="77777777" w:rsidR="00053285" w:rsidRPr="003329FE" w:rsidRDefault="00053285" w:rsidP="00B83E74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9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cus Tag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65B81D" w14:textId="77777777" w:rsidR="00053285" w:rsidRPr="003329FE" w:rsidRDefault="00053285" w:rsidP="00B83E74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9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257F" w14:textId="77777777" w:rsidR="00053285" w:rsidRPr="003329FE" w:rsidRDefault="003329FE" w:rsidP="00B8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9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icroarray data for complemented strain </w:t>
            </w:r>
            <w:r w:rsidRPr="00332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ared to wild type of </w:t>
            </w:r>
            <w:r w:rsidRPr="003329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. tuberculosis</w:t>
            </w:r>
            <w:r w:rsidRPr="00332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37Rv</w:t>
            </w:r>
          </w:p>
        </w:tc>
      </w:tr>
      <w:tr w:rsidR="00053285" w:rsidRPr="00021337" w14:paraId="6BD615E6" w14:textId="77777777" w:rsidTr="003329FE">
        <w:trPr>
          <w:trHeight w:val="300"/>
        </w:trPr>
        <w:tc>
          <w:tcPr>
            <w:tcW w:w="1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4EAB" w14:textId="77777777" w:rsidR="00053285" w:rsidRPr="003329FE" w:rsidRDefault="00053285" w:rsidP="00B83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D8F4" w14:textId="77777777" w:rsidR="00053285" w:rsidRPr="003329FE" w:rsidRDefault="00053285" w:rsidP="00B83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D285" w14:textId="77777777" w:rsidR="00053285" w:rsidRPr="003329FE" w:rsidRDefault="00053285" w:rsidP="00B8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9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regulated</w:t>
            </w:r>
          </w:p>
        </w:tc>
      </w:tr>
      <w:tr w:rsidR="002D4C65" w:rsidRPr="00021337" w14:paraId="2FD149CE" w14:textId="77777777" w:rsidTr="003329FE">
        <w:trPr>
          <w:trHeight w:val="300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13BD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80c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04D0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80c</w:t>
            </w:r>
          </w:p>
        </w:tc>
        <w:tc>
          <w:tcPr>
            <w:tcW w:w="5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8085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 ↓</w:t>
            </w:r>
          </w:p>
        </w:tc>
      </w:tr>
      <w:tr w:rsidR="002D4C65" w:rsidRPr="00021337" w14:paraId="490AD19F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B09355D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85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B50D5DF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Q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729C8D7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 ↑</w:t>
            </w:r>
          </w:p>
        </w:tc>
      </w:tr>
      <w:tr w:rsidR="002D4C65" w:rsidRPr="00021337" w14:paraId="28B053DF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F18A1B8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87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F00EB55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4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150ED66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 ↑</w:t>
            </w:r>
          </w:p>
        </w:tc>
      </w:tr>
      <w:tr w:rsidR="002D4C65" w:rsidRPr="00021337" w14:paraId="707B8DBB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F8E687B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89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54B01AF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89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98C8FF6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 ↑</w:t>
            </w:r>
          </w:p>
        </w:tc>
      </w:tr>
      <w:tr w:rsidR="002D4C65" w:rsidRPr="00021337" w14:paraId="15B2BA89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EF93612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24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99C232F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5FEA954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 ↑</w:t>
            </w:r>
          </w:p>
        </w:tc>
      </w:tr>
      <w:tr w:rsidR="002D4C65" w:rsidRPr="00021337" w14:paraId="671EECE3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4AAC408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4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62F2B78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41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AA355C9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 ↑</w:t>
            </w:r>
          </w:p>
        </w:tc>
      </w:tr>
      <w:tr w:rsidR="002D4C65" w:rsidRPr="00021337" w14:paraId="1A8DAF3D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872BDD2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9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4E8F6B5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44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84D5A4B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 ↑</w:t>
            </w:r>
          </w:p>
        </w:tc>
      </w:tr>
      <w:tr w:rsidR="002D4C65" w:rsidRPr="00021337" w14:paraId="28FB155B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8886F48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92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521F8DF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vB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3554313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 ↑</w:t>
            </w:r>
          </w:p>
        </w:tc>
      </w:tr>
      <w:tr w:rsidR="002D4C65" w:rsidRPr="00021337" w14:paraId="06EDBB6B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36F1BCD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27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88A55DA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27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E0C3F86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5 ↓</w:t>
            </w:r>
          </w:p>
        </w:tc>
      </w:tr>
      <w:tr w:rsidR="002D4C65" w:rsidRPr="00021337" w14:paraId="3F90B16D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93BB323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2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254398E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28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430CF61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4 ↓</w:t>
            </w:r>
          </w:p>
        </w:tc>
      </w:tr>
      <w:tr w:rsidR="002D4C65" w:rsidRPr="00021337" w14:paraId="5193F2B5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CF37FBC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2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47820AC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29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F8A2400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 ↓</w:t>
            </w:r>
          </w:p>
        </w:tc>
      </w:tr>
      <w:tr w:rsidR="002D4C65" w:rsidRPr="00021337" w14:paraId="3C01AB36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3D2FA5F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33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FDBE893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33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27635FA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 ↑</w:t>
            </w:r>
          </w:p>
        </w:tc>
      </w:tr>
      <w:tr w:rsidR="002D4C65" w:rsidRPr="00021337" w14:paraId="75161992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71205F8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3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97BBC47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38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AF2F10C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 ↑</w:t>
            </w:r>
          </w:p>
        </w:tc>
      </w:tr>
      <w:tr w:rsidR="002D4C65" w:rsidRPr="00021337" w14:paraId="1310C803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BDFE96D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05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80AF050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05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6B1EE54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 ↓</w:t>
            </w:r>
          </w:p>
        </w:tc>
      </w:tr>
      <w:tr w:rsidR="002D4C65" w:rsidRPr="00021337" w14:paraId="023A43A0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5D5D71C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06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7AA139A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06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2BEF142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 ↓</w:t>
            </w:r>
          </w:p>
        </w:tc>
      </w:tr>
      <w:tr w:rsidR="002D4C65" w:rsidRPr="00021337" w14:paraId="47C72F33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0411204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21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B5CE279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21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568FD39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 ↑</w:t>
            </w:r>
          </w:p>
        </w:tc>
      </w:tr>
      <w:tr w:rsidR="002D4C65" w:rsidRPr="00021337" w14:paraId="054939A1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F6A99E9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29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79F4613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29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4503D37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 ↓</w:t>
            </w:r>
          </w:p>
        </w:tc>
      </w:tr>
      <w:tr w:rsidR="002D4C65" w:rsidRPr="00021337" w14:paraId="2125F4B9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5349660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9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D79C641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99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3B77C3D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 ↑</w:t>
            </w:r>
          </w:p>
        </w:tc>
      </w:tr>
      <w:tr w:rsidR="002D4C65" w:rsidRPr="00021337" w14:paraId="63F98BE7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82A1866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4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1F6EDEE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44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9127404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 ↑</w:t>
            </w:r>
          </w:p>
        </w:tc>
      </w:tr>
      <w:tr w:rsidR="002D4C65" w:rsidRPr="00021337" w14:paraId="525AFFC9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778FD93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50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7A4D660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D29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9C12953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 ↑</w:t>
            </w:r>
          </w:p>
        </w:tc>
      </w:tr>
      <w:tr w:rsidR="002D4C65" w:rsidRPr="00021337" w14:paraId="6B9BDBBF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813A96D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54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557612F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54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43836D2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 ↑</w:t>
            </w:r>
          </w:p>
        </w:tc>
      </w:tr>
      <w:tr w:rsidR="002D4C65" w:rsidRPr="00021337" w14:paraId="3688A00E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54A16D6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8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65AF1AD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80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9F63CD6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 ↑</w:t>
            </w:r>
          </w:p>
        </w:tc>
      </w:tr>
      <w:tr w:rsidR="002D4C65" w:rsidRPr="00021337" w14:paraId="3BA6F87A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2710969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8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582D032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T1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679D9D7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 ↑</w:t>
            </w:r>
          </w:p>
        </w:tc>
      </w:tr>
      <w:tr w:rsidR="002D4C65" w:rsidRPr="00021337" w14:paraId="141364D2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F974567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86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94E352B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pB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85A87AB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 ↑</w:t>
            </w:r>
          </w:p>
        </w:tc>
      </w:tr>
      <w:tr w:rsidR="002D4C65" w:rsidRPr="00021337" w14:paraId="6CF9EC3B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70F7A85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87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7DC1CEE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D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24E9D6C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 ↑</w:t>
            </w:r>
          </w:p>
        </w:tc>
      </w:tr>
      <w:tr w:rsidR="002D4C65" w:rsidRPr="00021337" w14:paraId="24A045C2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AE895E2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88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7CAE215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D501773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 ↑</w:t>
            </w:r>
          </w:p>
        </w:tc>
      </w:tr>
      <w:tr w:rsidR="002D4C65" w:rsidRPr="00021337" w14:paraId="77FE9A9F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3A0F90C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90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17F0578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90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101AAB4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9 ↑</w:t>
            </w:r>
          </w:p>
        </w:tc>
      </w:tr>
      <w:tr w:rsidR="002D4C65" w:rsidRPr="00021337" w14:paraId="0BE32717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D7EC0CA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1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2B70F7B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qA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3D98C2B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 ↓</w:t>
            </w:r>
          </w:p>
        </w:tc>
      </w:tr>
      <w:tr w:rsidR="002D4C65" w:rsidRPr="00021337" w14:paraId="46C7F996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45F6331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23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A6D0D5D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23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4A69C53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 ↑</w:t>
            </w:r>
          </w:p>
        </w:tc>
      </w:tr>
      <w:tr w:rsidR="002D4C65" w:rsidRPr="00021337" w14:paraId="2A75C248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0BEDCBE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27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527120E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27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6EC834C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 ↑</w:t>
            </w:r>
          </w:p>
        </w:tc>
      </w:tr>
      <w:tr w:rsidR="002D4C65" w:rsidRPr="00021337" w14:paraId="3D2B41C8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2AB00DA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48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54C639D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dF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E9675A0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 ↑</w:t>
            </w:r>
          </w:p>
        </w:tc>
      </w:tr>
      <w:tr w:rsidR="002D4C65" w:rsidRPr="00021337" w14:paraId="216CAEE4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F877A83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54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B73B9CC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54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1ABA884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 ↓</w:t>
            </w:r>
          </w:p>
        </w:tc>
      </w:tr>
      <w:tr w:rsidR="002D4C65" w:rsidRPr="00021337" w14:paraId="0BF4CF86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17E199F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8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DA9DCD3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83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889725B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 ↓</w:t>
            </w:r>
          </w:p>
        </w:tc>
      </w:tr>
      <w:tr w:rsidR="002D4C65" w:rsidRPr="00053285" w14:paraId="37E4DF58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9C9FF93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8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55E9792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R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8E9AED3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 ↓</w:t>
            </w:r>
          </w:p>
        </w:tc>
      </w:tr>
      <w:tr w:rsidR="002D4C65" w:rsidRPr="00053285" w14:paraId="07EC4A5B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2591533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8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E8F2464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85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473C228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 ↓</w:t>
            </w:r>
          </w:p>
        </w:tc>
      </w:tr>
      <w:tr w:rsidR="002D4C65" w:rsidRPr="00053285" w14:paraId="4B8DC2C6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EED4606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8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FA41A2A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D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58C89C3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 ↓</w:t>
            </w:r>
          </w:p>
        </w:tc>
      </w:tr>
      <w:tr w:rsidR="002D4C65" w:rsidRPr="00053285" w14:paraId="445DADCE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87603F8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8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282F300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87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4B0F96D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 ↓</w:t>
            </w:r>
          </w:p>
        </w:tc>
      </w:tr>
      <w:tr w:rsidR="002D4C65" w:rsidRPr="00053285" w14:paraId="184A45B7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8E19545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8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128654F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88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5C38175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 ↓</w:t>
            </w:r>
          </w:p>
        </w:tc>
      </w:tr>
    </w:tbl>
    <w:p w14:paraId="746139A5" w14:textId="77777777" w:rsidR="00CE3232" w:rsidRPr="00021337" w:rsidRDefault="00CE323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960" w:type="dxa"/>
        <w:tblInd w:w="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1900"/>
        <w:gridCol w:w="5160"/>
      </w:tblGrid>
      <w:tr w:rsidR="00053285" w:rsidRPr="003329FE" w14:paraId="2CEE444E" w14:textId="77777777" w:rsidTr="003329FE">
        <w:trPr>
          <w:trHeight w:val="300"/>
        </w:trPr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ED69AC" w14:textId="77777777" w:rsidR="00053285" w:rsidRPr="003329FE" w:rsidRDefault="00053285" w:rsidP="00B83E74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9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cus Tag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FBD9B4" w14:textId="77777777" w:rsidR="00053285" w:rsidRPr="003329FE" w:rsidRDefault="00053285" w:rsidP="00B83E74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9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AFA5" w14:textId="77777777" w:rsidR="00053285" w:rsidRPr="003329FE" w:rsidRDefault="003329FE" w:rsidP="00B8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26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icroarray data fo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lemented</w:t>
            </w:r>
            <w:r w:rsidRPr="003226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train </w:t>
            </w:r>
            <w:r w:rsidRPr="00322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ared to wild type of </w:t>
            </w:r>
            <w:r w:rsidRPr="003226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.tuberculosis</w:t>
            </w:r>
            <w:r w:rsidRPr="00322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37Rv</w:t>
            </w:r>
          </w:p>
        </w:tc>
      </w:tr>
      <w:tr w:rsidR="00053285" w:rsidRPr="003329FE" w14:paraId="50E7E783" w14:textId="77777777" w:rsidTr="003329FE">
        <w:trPr>
          <w:trHeight w:val="300"/>
        </w:trPr>
        <w:tc>
          <w:tcPr>
            <w:tcW w:w="1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2560" w14:textId="77777777" w:rsidR="00053285" w:rsidRPr="003329FE" w:rsidRDefault="00053285" w:rsidP="00B83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A0D3" w14:textId="77777777" w:rsidR="00053285" w:rsidRPr="003329FE" w:rsidRDefault="00053285" w:rsidP="00B83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AD66" w14:textId="77777777" w:rsidR="00053285" w:rsidRPr="003329FE" w:rsidRDefault="00053285" w:rsidP="00B8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9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regulated</w:t>
            </w:r>
          </w:p>
        </w:tc>
      </w:tr>
      <w:tr w:rsidR="002D4C65" w:rsidRPr="00053285" w14:paraId="60502328" w14:textId="77777777" w:rsidTr="003329FE">
        <w:trPr>
          <w:trHeight w:val="300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750A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89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E26A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D13</w:t>
            </w:r>
          </w:p>
        </w:tc>
        <w:tc>
          <w:tcPr>
            <w:tcW w:w="5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D800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 ↓</w:t>
            </w:r>
          </w:p>
        </w:tc>
      </w:tr>
      <w:tr w:rsidR="002D4C65" w:rsidRPr="00053285" w14:paraId="749DAC16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D61A758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2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65DE630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27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B5485CB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5 ↓</w:t>
            </w:r>
          </w:p>
        </w:tc>
      </w:tr>
      <w:tr w:rsidR="002D4C65" w:rsidRPr="00053285" w14:paraId="4D83165B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FDFC532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2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69CFD16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29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FA5FA60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 ↓</w:t>
            </w:r>
          </w:p>
        </w:tc>
      </w:tr>
      <w:tr w:rsidR="002D4C65" w:rsidRPr="00053285" w14:paraId="25011304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8FD8709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30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1324646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s1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0BEDBC0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0 ↓</w:t>
            </w:r>
          </w:p>
        </w:tc>
      </w:tr>
      <w:tr w:rsidR="002D4C65" w:rsidRPr="00053285" w14:paraId="0F348130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543581F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3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39864AA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31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85AD1EF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 ↓</w:t>
            </w:r>
          </w:p>
        </w:tc>
      </w:tr>
      <w:tr w:rsidR="002D4C65" w:rsidRPr="00053285" w14:paraId="291003A9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C4CCD3A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34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96A0C26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34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461052A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 ↓</w:t>
            </w:r>
          </w:p>
        </w:tc>
      </w:tr>
      <w:tr w:rsidR="002D4C65" w:rsidRPr="00053285" w14:paraId="69B88DF8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6693758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3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D7D19B6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50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35046C9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 ↑</w:t>
            </w:r>
          </w:p>
        </w:tc>
      </w:tr>
      <w:tr w:rsidR="002D4C65" w:rsidRPr="00053285" w14:paraId="12064321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82B5429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3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1488667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51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65911A2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 ↑</w:t>
            </w:r>
          </w:p>
        </w:tc>
      </w:tr>
      <w:tr w:rsidR="002D4C65" w:rsidRPr="00053285" w14:paraId="60C5542C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54A0336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3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369E743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E24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0D9DB78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9 ↓</w:t>
            </w:r>
          </w:p>
        </w:tc>
      </w:tr>
      <w:tr w:rsidR="002D4C65" w:rsidRPr="00053285" w14:paraId="1BED6740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D3B0410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4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C1798C1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E23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04BEDC5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 ↓</w:t>
            </w:r>
          </w:p>
        </w:tc>
      </w:tr>
      <w:tr w:rsidR="002D4C65" w:rsidRPr="00053285" w14:paraId="0BC4CC1C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D9EBD11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61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DC82591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61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2561733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 ↓</w:t>
            </w:r>
          </w:p>
        </w:tc>
      </w:tr>
      <w:tr w:rsidR="002D4C65" w:rsidRPr="00053285" w14:paraId="0509AE22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7D6F3B7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71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C506708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x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38D768C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 ↓</w:t>
            </w:r>
          </w:p>
        </w:tc>
      </w:tr>
      <w:tr w:rsidR="002D4C65" w:rsidRPr="00053285" w14:paraId="07B1E668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F69F696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2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F25C715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28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75374BA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 ↑</w:t>
            </w:r>
          </w:p>
        </w:tc>
      </w:tr>
      <w:tr w:rsidR="002D4C65" w:rsidRPr="00053285" w14:paraId="4DA444B3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EE0C74C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29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04A8C32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29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6F12EFB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 ↑</w:t>
            </w:r>
          </w:p>
        </w:tc>
      </w:tr>
      <w:tr w:rsidR="002D4C65" w:rsidRPr="00053285" w14:paraId="73C45332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1EC67FC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60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55E0A09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B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3B3CCCB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 ↑</w:t>
            </w:r>
          </w:p>
        </w:tc>
      </w:tr>
      <w:tr w:rsidR="002D4C65" w:rsidRPr="00053285" w14:paraId="1896A118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DB8A1FE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6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F2B7ECA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69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2ABEC58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 ↓</w:t>
            </w:r>
          </w:p>
        </w:tc>
      </w:tr>
      <w:tr w:rsidR="002D4C65" w:rsidRPr="00053285" w14:paraId="74F6D752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5AEE73E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9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1EA17FC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95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CA6C597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 ↑</w:t>
            </w:r>
          </w:p>
        </w:tc>
      </w:tr>
      <w:tr w:rsidR="002D4C65" w:rsidRPr="00053285" w14:paraId="411A7A63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CAF4EBB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12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C6C207F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12A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B276354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 ↑</w:t>
            </w:r>
          </w:p>
        </w:tc>
      </w:tr>
      <w:tr w:rsidR="002D4C65" w:rsidRPr="00053285" w14:paraId="1AEDFCB8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FD5FEE2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3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F9FF28D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cB1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628EBE1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 ↑</w:t>
            </w:r>
          </w:p>
        </w:tc>
      </w:tr>
      <w:tr w:rsidR="002D4C65" w:rsidRPr="00053285" w14:paraId="49F5DD81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704DA90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3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041973C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I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F53B93A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 ↑</w:t>
            </w:r>
          </w:p>
        </w:tc>
      </w:tr>
      <w:tr w:rsidR="002D4C65" w:rsidRPr="00053285" w14:paraId="6C9769D1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83F8C61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3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8F9625F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A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23F972D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 ↑</w:t>
            </w:r>
          </w:p>
        </w:tc>
      </w:tr>
      <w:tr w:rsidR="002D4C65" w:rsidRPr="00053285" w14:paraId="670EE9A6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7C37A47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39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136B94D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1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B6FB210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 ↓</w:t>
            </w:r>
          </w:p>
        </w:tc>
      </w:tr>
      <w:tr w:rsidR="002D4C65" w:rsidRPr="00053285" w14:paraId="73E34109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2267D57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44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9A34BFE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49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8A743DC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 ↑</w:t>
            </w:r>
          </w:p>
        </w:tc>
      </w:tr>
      <w:tr w:rsidR="002D4C65" w:rsidRPr="00053285" w14:paraId="242F521B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042E89C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45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1E289B4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50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AC9A0EB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2 ↑</w:t>
            </w:r>
          </w:p>
        </w:tc>
      </w:tr>
      <w:tr w:rsidR="002D4C65" w:rsidRPr="00053285" w14:paraId="5DD22940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66D9DAA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6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6466403" w14:textId="77777777" w:rsidR="002D4C65" w:rsidRPr="00053285" w:rsidRDefault="002D4C65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51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577BE74" w14:textId="77777777" w:rsidR="002D4C65" w:rsidRPr="00053285" w:rsidRDefault="002D4C65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 ↑</w:t>
            </w:r>
          </w:p>
        </w:tc>
      </w:tr>
      <w:tr w:rsidR="00553FFC" w:rsidRPr="00053285" w14:paraId="0B1289DA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2857688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8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5212A08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5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4563A97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 ↑</w:t>
            </w:r>
          </w:p>
        </w:tc>
      </w:tr>
      <w:tr w:rsidR="00553FFC" w:rsidRPr="00053285" w14:paraId="4474D1FF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13F1F40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9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D9EB6C9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qD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CD7235F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 ↑</w:t>
            </w:r>
          </w:p>
        </w:tc>
      </w:tr>
      <w:tr w:rsidR="00553FFC" w:rsidRPr="00053285" w14:paraId="65835433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0A8FF59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9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E58DFC1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rA1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28CFAEE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 ↑</w:t>
            </w:r>
          </w:p>
        </w:tc>
      </w:tr>
      <w:tr w:rsidR="00553FFC" w:rsidRPr="00053285" w14:paraId="46D2101A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A421D43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0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5699364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08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E484D80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 ↓</w:t>
            </w:r>
          </w:p>
        </w:tc>
      </w:tr>
      <w:tr w:rsidR="00553FFC" w:rsidRPr="00053285" w14:paraId="0877236C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3C07ECE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13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ACD51A6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13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1C1F240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 ↑</w:t>
            </w:r>
          </w:p>
        </w:tc>
      </w:tr>
      <w:tr w:rsidR="00553FFC" w:rsidRPr="00053285" w14:paraId="19A1F58F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D96931E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28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496CF29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28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89650AE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 ↓</w:t>
            </w:r>
          </w:p>
        </w:tc>
      </w:tr>
      <w:tr w:rsidR="00553FFC" w:rsidRPr="00053285" w14:paraId="03B2E049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5563A53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69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8087805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pE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7F100A7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 ↓</w:t>
            </w:r>
          </w:p>
        </w:tc>
      </w:tr>
      <w:tr w:rsidR="00553FFC" w:rsidRPr="00053285" w14:paraId="0B0F6F1B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0530D4A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7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D318F47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60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1523D88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.53 ↓</w:t>
            </w:r>
          </w:p>
        </w:tc>
      </w:tr>
      <w:tr w:rsidR="00553FFC" w:rsidRPr="00053285" w14:paraId="57A3C2A3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A2607CB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8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005DE4C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86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C2DE480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 ↑</w:t>
            </w:r>
          </w:p>
        </w:tc>
      </w:tr>
      <w:tr w:rsidR="00553FFC" w:rsidRPr="00053285" w14:paraId="17A1A33D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06ED3A3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87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6B9E7AF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F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4FA0BC0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 ↑</w:t>
            </w:r>
          </w:p>
        </w:tc>
      </w:tr>
      <w:tr w:rsidR="00553FFC" w:rsidRPr="00053285" w14:paraId="5369B1DA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F001083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00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08631A8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bE4B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72BB91F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 ↑</w:t>
            </w:r>
          </w:p>
        </w:tc>
      </w:tr>
      <w:tr w:rsidR="00553FFC" w:rsidRPr="00053285" w14:paraId="7A7D90DA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8D8DF00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0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2EFBE91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53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26EAA06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 ↑</w:t>
            </w:r>
          </w:p>
        </w:tc>
      </w:tr>
      <w:tr w:rsidR="00553FFC" w:rsidRPr="00053285" w14:paraId="7BA20AD6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E2AF1E2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0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08E3A27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54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B59B5D9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 ↑</w:t>
            </w:r>
          </w:p>
        </w:tc>
      </w:tr>
    </w:tbl>
    <w:p w14:paraId="1286BF1D" w14:textId="77777777" w:rsidR="00CE3232" w:rsidRPr="00021337" w:rsidRDefault="00CE323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960" w:type="dxa"/>
        <w:tblInd w:w="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1900"/>
        <w:gridCol w:w="5160"/>
      </w:tblGrid>
      <w:tr w:rsidR="00AA3A78" w:rsidRPr="00021337" w14:paraId="7590EF52" w14:textId="77777777" w:rsidTr="003329FE">
        <w:trPr>
          <w:trHeight w:val="300"/>
        </w:trPr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5E6951" w14:textId="77777777" w:rsidR="00AA3A78" w:rsidRPr="003329FE" w:rsidRDefault="00AA3A78" w:rsidP="00B83E74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9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cus Tag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FB2196" w14:textId="77777777" w:rsidR="00AA3A78" w:rsidRPr="003329FE" w:rsidRDefault="00AA3A78" w:rsidP="00B83E74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9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7D8B" w14:textId="77777777" w:rsidR="00AA3A78" w:rsidRPr="003329FE" w:rsidRDefault="003329FE" w:rsidP="00B8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26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icroarray data fo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lemented</w:t>
            </w:r>
            <w:r w:rsidRPr="003226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train </w:t>
            </w:r>
            <w:r w:rsidRPr="00322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ared to wild type of </w:t>
            </w:r>
            <w:r w:rsidRPr="003226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.tuberculosis</w:t>
            </w:r>
            <w:r w:rsidRPr="00322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37Rv</w:t>
            </w:r>
          </w:p>
        </w:tc>
      </w:tr>
      <w:tr w:rsidR="00AA3A78" w:rsidRPr="00021337" w14:paraId="7B221D30" w14:textId="77777777" w:rsidTr="003329FE">
        <w:trPr>
          <w:trHeight w:val="300"/>
        </w:trPr>
        <w:tc>
          <w:tcPr>
            <w:tcW w:w="1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14FA" w14:textId="77777777" w:rsidR="00AA3A78" w:rsidRPr="003329FE" w:rsidRDefault="00AA3A78" w:rsidP="00B83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92DC" w14:textId="77777777" w:rsidR="00AA3A78" w:rsidRPr="003329FE" w:rsidRDefault="00AA3A78" w:rsidP="00B83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EC2B" w14:textId="77777777" w:rsidR="00AA3A78" w:rsidRPr="003329FE" w:rsidRDefault="00AA3A78" w:rsidP="00B8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9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regulated</w:t>
            </w:r>
          </w:p>
        </w:tc>
      </w:tr>
      <w:tr w:rsidR="00553FFC" w:rsidRPr="00053285" w14:paraId="1410D932" w14:textId="77777777" w:rsidTr="003329FE">
        <w:trPr>
          <w:trHeight w:val="300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A608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11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7AD0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55</w:t>
            </w:r>
          </w:p>
        </w:tc>
        <w:tc>
          <w:tcPr>
            <w:tcW w:w="5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6BB5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5 ↑</w:t>
            </w:r>
          </w:p>
        </w:tc>
      </w:tr>
      <w:tr w:rsidR="00553FFC" w:rsidRPr="00053285" w14:paraId="1D4105BF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5690FDB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13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A922359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D18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362B831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 ↑</w:t>
            </w:r>
          </w:p>
        </w:tc>
      </w:tr>
      <w:tr w:rsidR="00553FFC" w:rsidRPr="00053285" w14:paraId="3B226A67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28630F9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1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111B053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57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EA64143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 ↑</w:t>
            </w:r>
          </w:p>
        </w:tc>
      </w:tr>
      <w:tr w:rsidR="00553FFC" w:rsidRPr="00053285" w14:paraId="77398713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258BAB3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7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0FF313C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7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91073DC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 ↑</w:t>
            </w:r>
          </w:p>
        </w:tc>
      </w:tr>
      <w:tr w:rsidR="00553FFC" w:rsidRPr="00053285" w14:paraId="24F9A378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4FFE108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87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768D6EF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87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C0A5F60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 ↑</w:t>
            </w:r>
          </w:p>
        </w:tc>
      </w:tr>
      <w:tr w:rsidR="00553FFC" w:rsidRPr="00053285" w14:paraId="03DF4A11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800F1E9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90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74D3DC6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58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947D5BB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 ↑</w:t>
            </w:r>
          </w:p>
        </w:tc>
      </w:tr>
      <w:tr w:rsidR="00553FFC" w:rsidRPr="00053285" w14:paraId="5E502C1A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8292D91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95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EC5E0C7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59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84D089D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 ↑</w:t>
            </w:r>
          </w:p>
        </w:tc>
      </w:tr>
      <w:tr w:rsidR="00553FFC" w:rsidRPr="00053285" w14:paraId="07EEDFE2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4B8BCB5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E2C4EBB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1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4D55A1E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 ↑</w:t>
            </w:r>
          </w:p>
        </w:tc>
      </w:tr>
      <w:tr w:rsidR="00553FFC" w:rsidRPr="00053285" w14:paraId="668FC6CD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20F904E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2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A1FEACF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2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57FE563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 ↑</w:t>
            </w:r>
          </w:p>
        </w:tc>
      </w:tr>
      <w:tr w:rsidR="00553FFC" w:rsidRPr="00053285" w14:paraId="13F9CBD7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4CA9D63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3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C049C8E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3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7F6D944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 ↑</w:t>
            </w:r>
          </w:p>
        </w:tc>
      </w:tr>
      <w:tr w:rsidR="00553FFC" w:rsidRPr="00053285" w14:paraId="67ED39DF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10DAB2E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4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46CE6C4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4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0DDCC23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 ↑</w:t>
            </w:r>
          </w:p>
        </w:tc>
      </w:tr>
      <w:tr w:rsidR="00553FFC" w:rsidRPr="00053285" w14:paraId="687D13D3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2D21414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5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059049B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5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21270C6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 ↑</w:t>
            </w:r>
          </w:p>
        </w:tc>
      </w:tr>
      <w:tr w:rsidR="00553FFC" w:rsidRPr="00053285" w14:paraId="27B25D60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16E72D3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6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537D515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6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9F64498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 ↑</w:t>
            </w:r>
          </w:p>
        </w:tc>
      </w:tr>
      <w:tr w:rsidR="00553FFC" w:rsidRPr="00053285" w14:paraId="3A42365E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0B503C5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2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B5E5284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qG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C906367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 ↑</w:t>
            </w:r>
          </w:p>
        </w:tc>
      </w:tr>
      <w:tr w:rsidR="00553FFC" w:rsidRPr="00053285" w14:paraId="469645E0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92C86B9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4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C392120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45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6B8B220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 ↓</w:t>
            </w:r>
          </w:p>
        </w:tc>
      </w:tr>
      <w:tr w:rsidR="00553FFC" w:rsidRPr="00053285" w14:paraId="3CF8609F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E036A76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5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417DA4E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51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21EA6F9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 ↓</w:t>
            </w:r>
          </w:p>
        </w:tc>
      </w:tr>
      <w:tr w:rsidR="00553FFC" w:rsidRPr="00053285" w14:paraId="008B4025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F9F7627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60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3846719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60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973F503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 ↑</w:t>
            </w:r>
          </w:p>
        </w:tc>
      </w:tr>
      <w:tr w:rsidR="00553FFC" w:rsidRPr="00053285" w14:paraId="614C700F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9288CED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62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3B356DD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62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218178E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 ↑</w:t>
            </w:r>
          </w:p>
        </w:tc>
      </w:tr>
      <w:tr w:rsidR="00553FFC" w:rsidRPr="00053285" w14:paraId="0C4AEECE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C73E89C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63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5AF7780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pD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7882047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 ↑</w:t>
            </w:r>
          </w:p>
        </w:tc>
      </w:tr>
      <w:tr w:rsidR="00553FFC" w:rsidRPr="00053285" w14:paraId="6925E068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1B8125A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86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DA4E567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86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A019109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 ↑</w:t>
            </w:r>
          </w:p>
        </w:tc>
      </w:tr>
      <w:tr w:rsidR="00553FFC" w:rsidRPr="00053285" w14:paraId="0171C6E8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D1EE353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9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503D66B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99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F45BD09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 ↓</w:t>
            </w:r>
          </w:p>
        </w:tc>
      </w:tr>
      <w:tr w:rsidR="00553FFC" w:rsidRPr="00053285" w14:paraId="7D433E4F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4E87472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05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4C7FBCD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05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713CA42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 ↑</w:t>
            </w:r>
          </w:p>
        </w:tc>
      </w:tr>
      <w:tr w:rsidR="00553FFC" w:rsidRPr="00053285" w14:paraId="588B3066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7BA51F7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1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1E72E8B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1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CF18513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 ↑</w:t>
            </w:r>
          </w:p>
        </w:tc>
      </w:tr>
      <w:tr w:rsidR="00553FFC" w:rsidRPr="00053285" w14:paraId="70DB46AE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ECC94B1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1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97129C3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17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55BE133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 ↑</w:t>
            </w:r>
          </w:p>
        </w:tc>
      </w:tr>
      <w:tr w:rsidR="00553FFC" w:rsidRPr="00053285" w14:paraId="3A180B0D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733634B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39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975053E" w14:textId="77777777" w:rsidR="00553FFC" w:rsidRPr="00053285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67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95702ED" w14:textId="77777777" w:rsidR="00553FFC" w:rsidRPr="00053285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 ↑</w:t>
            </w:r>
          </w:p>
        </w:tc>
      </w:tr>
      <w:tr w:rsidR="00553FFC" w:rsidRPr="00053285" w14:paraId="4190B62B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76CBA1A" w14:textId="77777777" w:rsidR="00553FFC" w:rsidRPr="00AA3A78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3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43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12C631E" w14:textId="77777777" w:rsidR="00553FFC" w:rsidRPr="00AA3A78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pJ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EE3506A" w14:textId="77777777" w:rsidR="00553FFC" w:rsidRPr="00AA3A78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3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5 ↑</w:t>
            </w:r>
          </w:p>
        </w:tc>
      </w:tr>
      <w:tr w:rsidR="00553FFC" w:rsidRPr="00053285" w14:paraId="4F69ED22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7A96A48" w14:textId="77777777" w:rsidR="00553FFC" w:rsidRPr="00AA3A78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3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50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95F441D" w14:textId="77777777" w:rsidR="00553FFC" w:rsidRPr="00AA3A78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3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50c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6C50553" w14:textId="77777777" w:rsidR="00553FFC" w:rsidRPr="00AA3A78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3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 ↑</w:t>
            </w:r>
          </w:p>
        </w:tc>
      </w:tr>
      <w:tr w:rsidR="00553FFC" w:rsidRPr="00053285" w14:paraId="7D0DAC3C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DBB2318" w14:textId="77777777" w:rsidR="00553FFC" w:rsidRPr="00AA3A78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3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1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F3E1F37" w14:textId="77777777" w:rsidR="00553FFC" w:rsidRPr="00AA3A78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3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11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D407679" w14:textId="77777777" w:rsidR="00553FFC" w:rsidRPr="00AA3A78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3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 ↑</w:t>
            </w:r>
          </w:p>
        </w:tc>
      </w:tr>
      <w:tr w:rsidR="00553FFC" w:rsidRPr="00053285" w14:paraId="295185AE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095876A" w14:textId="77777777" w:rsidR="00553FFC" w:rsidRPr="00AA3A78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3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2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378ACAC" w14:textId="77777777" w:rsidR="00553FFC" w:rsidRPr="00AA3A78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3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2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785210B" w14:textId="77777777" w:rsidR="00553FFC" w:rsidRPr="00AA3A78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3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 ↑</w:t>
            </w:r>
          </w:p>
        </w:tc>
      </w:tr>
      <w:tr w:rsidR="00553FFC" w:rsidRPr="00053285" w14:paraId="48F898F3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7822028" w14:textId="77777777" w:rsidR="00553FFC" w:rsidRPr="00AA3A78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3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25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6185E00" w14:textId="77777777" w:rsidR="00553FFC" w:rsidRPr="00AA3A78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3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s2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3FDAD3B5" w14:textId="77777777" w:rsidR="00553FFC" w:rsidRPr="00AA3A78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3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 ↑</w:t>
            </w:r>
          </w:p>
        </w:tc>
      </w:tr>
      <w:tr w:rsidR="00553FFC" w:rsidRPr="00053285" w14:paraId="36D6C328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4108616" w14:textId="77777777" w:rsidR="00553FFC" w:rsidRPr="00AA3A78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3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4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8F4AB60" w14:textId="77777777" w:rsidR="00553FFC" w:rsidRPr="00AA3A78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3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48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D5F29E3" w14:textId="77777777" w:rsidR="00553FFC" w:rsidRPr="00AA3A78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3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 ↓</w:t>
            </w:r>
          </w:p>
        </w:tc>
      </w:tr>
      <w:tr w:rsidR="00553FFC" w:rsidRPr="00053285" w14:paraId="21BC74A4" w14:textId="77777777" w:rsidTr="003329FE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8099944" w14:textId="77777777" w:rsidR="00553FFC" w:rsidRPr="00AA3A78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3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918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349A755" w14:textId="77777777" w:rsidR="00553FFC" w:rsidRPr="00AA3A78" w:rsidRDefault="00553FFC" w:rsidP="006B2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BA55BB8" w14:textId="77777777" w:rsidR="00553FFC" w:rsidRPr="00AA3A78" w:rsidRDefault="00553FFC" w:rsidP="006B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3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 ↑</w:t>
            </w:r>
          </w:p>
        </w:tc>
      </w:tr>
    </w:tbl>
    <w:p w14:paraId="2005BDD2" w14:textId="0C4E7297" w:rsidR="002475C9" w:rsidRPr="00AE688E" w:rsidRDefault="002475C9" w:rsidP="002475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688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F4EA2" w:rsidRPr="00AE688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E688E">
        <w:rPr>
          <w:rFonts w:ascii="Times New Roman" w:hAnsi="Times New Roman" w:cs="Times New Roman"/>
          <w:b/>
          <w:bCs/>
          <w:sz w:val="24"/>
          <w:szCs w:val="24"/>
        </w:rPr>
        <w:t>: Genes showing differential expression of &gt; 2</w:t>
      </w:r>
      <w:r w:rsidR="00AE688E" w:rsidRPr="00AE688E">
        <w:rPr>
          <w:rFonts w:ascii="Times New Roman" w:hAnsi="Times New Roman" w:cs="Times New Roman"/>
          <w:b/>
          <w:bCs/>
          <w:sz w:val="24"/>
          <w:szCs w:val="24"/>
        </w:rPr>
        <w:t>.0</w:t>
      </w:r>
      <w:r w:rsidR="00E73EC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E688E">
        <w:rPr>
          <w:rFonts w:ascii="Times New Roman" w:hAnsi="Times New Roman" w:cs="Times New Roman"/>
          <w:b/>
          <w:bCs/>
          <w:sz w:val="24"/>
          <w:szCs w:val="24"/>
        </w:rPr>
        <w:t xml:space="preserve">fold in Rv1955 complemented strain vs Wild type </w:t>
      </w:r>
      <w:r w:rsidR="00AE688E" w:rsidRPr="00AE688E">
        <w:rPr>
          <w:rFonts w:ascii="Times New Roman" w:hAnsi="Times New Roman" w:cs="Times New Roman"/>
          <w:b/>
          <w:bCs/>
          <w:sz w:val="24"/>
          <w:szCs w:val="24"/>
        </w:rPr>
        <w:t>strain</w:t>
      </w:r>
    </w:p>
    <w:p w14:paraId="55D38667" w14:textId="77777777" w:rsidR="00CE3232" w:rsidRPr="00021337" w:rsidRDefault="00CE3232" w:rsidP="00553FFC">
      <w:pPr>
        <w:rPr>
          <w:rFonts w:ascii="Times New Roman" w:hAnsi="Times New Roman" w:cs="Times New Roman"/>
          <w:sz w:val="24"/>
          <w:szCs w:val="24"/>
        </w:rPr>
      </w:pPr>
    </w:p>
    <w:sectPr w:rsidR="00CE3232" w:rsidRPr="00021337" w:rsidSect="005C0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B00"/>
    <w:rsid w:val="00021337"/>
    <w:rsid w:val="00053285"/>
    <w:rsid w:val="000E2B00"/>
    <w:rsid w:val="002475C9"/>
    <w:rsid w:val="00272CF6"/>
    <w:rsid w:val="002D4C65"/>
    <w:rsid w:val="003329FE"/>
    <w:rsid w:val="00553FFC"/>
    <w:rsid w:val="005C00EF"/>
    <w:rsid w:val="00616602"/>
    <w:rsid w:val="009458E9"/>
    <w:rsid w:val="00A56A35"/>
    <w:rsid w:val="00AA3A78"/>
    <w:rsid w:val="00AE688E"/>
    <w:rsid w:val="00B13C83"/>
    <w:rsid w:val="00B549C8"/>
    <w:rsid w:val="00B71A08"/>
    <w:rsid w:val="00B83E74"/>
    <w:rsid w:val="00BB3D53"/>
    <w:rsid w:val="00C344D0"/>
    <w:rsid w:val="00CE3232"/>
    <w:rsid w:val="00D36F43"/>
    <w:rsid w:val="00DF4EA2"/>
    <w:rsid w:val="00E73EC6"/>
    <w:rsid w:val="00FD52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3EAF6"/>
  <w15:docId w15:val="{C9E27360-42C0-A74D-86BE-DE7E3CBA1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0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2B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2B00"/>
    <w:rPr>
      <w:color w:val="800080"/>
      <w:u w:val="single"/>
    </w:rPr>
  </w:style>
  <w:style w:type="paragraph" w:customStyle="1" w:styleId="xl65">
    <w:name w:val="xl65"/>
    <w:basedOn w:val="Normal"/>
    <w:rsid w:val="000E2B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E2B0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E2B0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E2B00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E2B0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E2B0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E2B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E2B0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E2B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E2B0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E2B0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2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3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450</Words>
  <Characters>826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PKM</Company>
  <LinksUpToDate>false</LinksUpToDate>
  <CharactersWithSpaces>9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pana</dc:creator>
  <cp:keywords/>
  <dc:description/>
  <cp:lastModifiedBy>Microsoft Office User</cp:lastModifiedBy>
  <cp:revision>3</cp:revision>
  <dcterms:created xsi:type="dcterms:W3CDTF">2021-10-20T11:51:00Z</dcterms:created>
  <dcterms:modified xsi:type="dcterms:W3CDTF">2021-10-20T12:09:00Z</dcterms:modified>
</cp:coreProperties>
</file>